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080" w:rsidRPr="00EC5080" w:rsidRDefault="00EC5080" w:rsidP="00EC5080">
      <w:pPr>
        <w:rPr>
          <w:b/>
          <w:sz w:val="24"/>
          <w:szCs w:val="24"/>
        </w:rPr>
      </w:pPr>
      <w:bookmarkStart w:id="0" w:name="_GoBack"/>
      <w:bookmarkEnd w:id="0"/>
      <w:r w:rsidRPr="00EC5080">
        <w:rPr>
          <w:b/>
          <w:sz w:val="24"/>
          <w:szCs w:val="24"/>
        </w:rPr>
        <w:t>S</w:t>
      </w:r>
      <w:r w:rsidR="00502FAD">
        <w:rPr>
          <w:b/>
          <w:sz w:val="24"/>
          <w:szCs w:val="24"/>
        </w:rPr>
        <w:t>1</w:t>
      </w:r>
      <w:r w:rsidRPr="00EC5080">
        <w:rPr>
          <w:b/>
          <w:sz w:val="24"/>
          <w:szCs w:val="24"/>
        </w:rPr>
        <w:t xml:space="preserve"> Figure A-B: Selection of analytic group from CARRS and MASALA</w:t>
      </w:r>
    </w:p>
    <w:p w:rsidR="00770F06" w:rsidRPr="00EC5080" w:rsidRDefault="005F0BD4" w:rsidP="00EC5080">
      <w:pPr>
        <w:pStyle w:val="ListParagraph"/>
        <w:numPr>
          <w:ilvl w:val="0"/>
          <w:numId w:val="4"/>
        </w:numPr>
        <w:rPr>
          <w:rFonts w:asciiTheme="minorHAnsi" w:hAnsiTheme="minorHAnsi"/>
          <w:b/>
          <w:sz w:val="24"/>
          <w:szCs w:val="24"/>
        </w:rPr>
      </w:pPr>
      <w:r w:rsidRPr="00EC5080">
        <w:rPr>
          <w:rFonts w:asciiTheme="minorHAnsi" w:hAnsiTheme="minorHAnsi"/>
          <w:b/>
          <w:sz w:val="24"/>
          <w:szCs w:val="24"/>
        </w:rPr>
        <w:t xml:space="preserve">Analytic group CARRS </w:t>
      </w:r>
    </w:p>
    <w:p w:rsidR="00770F06" w:rsidRDefault="00770F06" w:rsidP="00A3132D">
      <w:pPr>
        <w:jc w:val="center"/>
        <w:rPr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67BB6B29" wp14:editId="1C0B0021">
            <wp:extent cx="5305425" cy="7486650"/>
            <wp:effectExtent l="38100" t="0" r="9525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:rsidR="006A7668" w:rsidRPr="00EC5080" w:rsidRDefault="006A7668" w:rsidP="00770F06">
      <w:pPr>
        <w:jc w:val="center"/>
        <w:rPr>
          <w:rFonts w:ascii="Calibri Light" w:hAnsi="Calibri Light"/>
          <w:b/>
          <w:sz w:val="24"/>
          <w:szCs w:val="24"/>
        </w:rPr>
      </w:pPr>
    </w:p>
    <w:p w:rsidR="00770F06" w:rsidRPr="00EC5080" w:rsidRDefault="00EA06D2" w:rsidP="00EC5080">
      <w:pPr>
        <w:pStyle w:val="ListParagraph"/>
        <w:numPr>
          <w:ilvl w:val="0"/>
          <w:numId w:val="4"/>
        </w:numPr>
        <w:rPr>
          <w:rFonts w:ascii="Calibri Light" w:hAnsi="Calibri Light"/>
          <w:b/>
          <w:sz w:val="24"/>
          <w:szCs w:val="24"/>
        </w:rPr>
      </w:pPr>
      <w:r w:rsidRPr="00EC5080">
        <w:rPr>
          <w:rFonts w:ascii="Calibri Light" w:hAnsi="Calibri Light"/>
          <w:b/>
          <w:sz w:val="24"/>
          <w:szCs w:val="24"/>
        </w:rPr>
        <w:t>Analytic group MASALA</w:t>
      </w:r>
    </w:p>
    <w:p w:rsidR="00591ED8" w:rsidRDefault="00A3132D">
      <w:r>
        <w:rPr>
          <w:noProof/>
          <w:lang w:eastAsia="en-US"/>
        </w:rPr>
        <w:drawing>
          <wp:inline distT="0" distB="0" distL="0" distR="0" wp14:anchorId="50C63A00" wp14:editId="5FAC04A4">
            <wp:extent cx="5943600" cy="5181600"/>
            <wp:effectExtent l="38100" t="0" r="1905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:rsidR="00EC5080" w:rsidRDefault="00EC5080">
      <w:r>
        <w:br w:type="page"/>
      </w:r>
    </w:p>
    <w:p w:rsidR="004C0A99" w:rsidRDefault="004C0A99"/>
    <w:p w:rsidR="00D742C8" w:rsidRPr="00A42DE0" w:rsidRDefault="00D742C8" w:rsidP="00D742C8">
      <w:pPr>
        <w:adjustRightInd w:val="0"/>
        <w:rPr>
          <w:rFonts w:ascii="Arial" w:hAnsi="Arial" w:cs="Arial"/>
        </w:rPr>
      </w:pPr>
      <w:r w:rsidRPr="00EC5080">
        <w:rPr>
          <w:rFonts w:ascii="Arial" w:hAnsi="Arial" w:cs="Arial"/>
          <w:b/>
        </w:rPr>
        <w:t>S</w:t>
      </w:r>
      <w:r w:rsidR="00502FAD">
        <w:rPr>
          <w:rFonts w:ascii="Arial" w:hAnsi="Arial" w:cs="Arial"/>
          <w:b/>
        </w:rPr>
        <w:t xml:space="preserve">1 </w:t>
      </w:r>
      <w:r w:rsidR="00EC5080">
        <w:rPr>
          <w:rFonts w:ascii="Arial" w:hAnsi="Arial" w:cs="Arial"/>
          <w:b/>
        </w:rPr>
        <w:t>C-E</w:t>
      </w:r>
      <w:r w:rsidRPr="00A42DE0">
        <w:rPr>
          <w:rFonts w:ascii="Arial" w:hAnsi="Arial" w:cs="Arial"/>
        </w:rPr>
        <w:t>: Distribution of</w:t>
      </w:r>
      <w:r>
        <w:rPr>
          <w:rFonts w:ascii="Arial" w:hAnsi="Arial" w:cs="Arial"/>
        </w:rPr>
        <w:t xml:space="preserve"> log-</w:t>
      </w:r>
      <w:r w:rsidRPr="00A42DE0">
        <w:rPr>
          <w:rFonts w:ascii="Arial" w:hAnsi="Arial" w:cs="Arial"/>
        </w:rPr>
        <w:t>albumin</w:t>
      </w:r>
      <w:r>
        <w:rPr>
          <w:rFonts w:ascii="Arial" w:hAnsi="Arial" w:cs="Arial"/>
        </w:rPr>
        <w:t xml:space="preserve"> to creatinine ratio</w:t>
      </w:r>
      <w:r w:rsidRPr="00A42DE0">
        <w:rPr>
          <w:rFonts w:ascii="Arial" w:hAnsi="Arial" w:cs="Arial"/>
        </w:rPr>
        <w:t xml:space="preserve"> in CARRS versus MASALA participants with albuminuria </w:t>
      </w:r>
    </w:p>
    <w:p w:rsidR="00D742C8" w:rsidRPr="00EC5080" w:rsidRDefault="00D742C8" w:rsidP="00EC5080">
      <w:pPr>
        <w:pStyle w:val="ListParagraph"/>
        <w:numPr>
          <w:ilvl w:val="0"/>
          <w:numId w:val="4"/>
        </w:numPr>
        <w:adjustRightInd w:val="0"/>
        <w:rPr>
          <w:rFonts w:ascii="Arial" w:hAnsi="Arial" w:cs="Arial"/>
        </w:rPr>
      </w:pPr>
      <w:r w:rsidRPr="00EC5080">
        <w:rPr>
          <w:rFonts w:ascii="Arial" w:hAnsi="Arial" w:cs="Arial"/>
        </w:rPr>
        <w:t xml:space="preserve">Overall </w:t>
      </w:r>
    </w:p>
    <w:p w:rsidR="00D742C8" w:rsidRDefault="00D742C8" w:rsidP="00D742C8">
      <w:pPr>
        <w:adjustRightInd w:val="0"/>
        <w:rPr>
          <w:sz w:val="24"/>
          <w:szCs w:val="24"/>
        </w:rPr>
      </w:pPr>
      <w:r w:rsidRPr="002912F3">
        <w:rPr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672BB7" wp14:editId="3A04E120">
                <wp:simplePos x="0" y="0"/>
                <wp:positionH relativeFrom="column">
                  <wp:posOffset>231913</wp:posOffset>
                </wp:positionH>
                <wp:positionV relativeFrom="paragraph">
                  <wp:posOffset>171036</wp:posOffset>
                </wp:positionV>
                <wp:extent cx="4909930" cy="3644348"/>
                <wp:effectExtent l="0" t="0" r="24130" b="1333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9930" cy="36443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42C8" w:rsidRPr="002912F3" w:rsidRDefault="00D742C8" w:rsidP="00D742C8">
                            <w:r w:rsidRPr="002912F3">
                              <w:rPr>
                                <w:noProof/>
                                <w:sz w:val="24"/>
                                <w:szCs w:val="24"/>
                                <w:lang w:eastAsia="en-US"/>
                              </w:rPr>
                              <w:drawing>
                                <wp:inline distT="0" distB="0" distL="0" distR="0" wp14:anchorId="6B81098A" wp14:editId="5057E7B8">
                                  <wp:extent cx="4817055" cy="3612652"/>
                                  <wp:effectExtent l="0" t="0" r="3175" b="698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17541" cy="36130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.25pt;margin-top:13.45pt;width:386.6pt;height:286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">
                <v:textbox>
                  <w:txbxContent>
                    <w:p w:rsidR="00D742C8" w:rsidRPr="002912F3" w:rsidRDefault="00D742C8" w:rsidP="00D742C8">
                      <w:r w:rsidRPr="002912F3">
                        <w:rPr>
                          <w:noProof/>
                          <w:sz w:val="24"/>
                          <w:szCs w:val="24"/>
                          <w:lang w:eastAsia="en-US"/>
                        </w:rPr>
                        <w:drawing>
                          <wp:inline distT="0" distB="0" distL="0" distR="0" wp14:anchorId="6B81098A" wp14:editId="5057E7B8">
                            <wp:extent cx="4817055" cy="3612652"/>
                            <wp:effectExtent l="0" t="0" r="3175" b="698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817541" cy="361301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D742C8" w:rsidRDefault="00D742C8" w:rsidP="00D742C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D742C8" w:rsidRPr="00EC5080" w:rsidRDefault="00D742C8" w:rsidP="00EC5080">
      <w:pPr>
        <w:pStyle w:val="ListParagraph"/>
        <w:numPr>
          <w:ilvl w:val="0"/>
          <w:numId w:val="4"/>
        </w:numPr>
        <w:adjustRightInd w:val="0"/>
        <w:rPr>
          <w:rFonts w:ascii="Arial" w:hAnsi="Arial" w:cs="Arial"/>
        </w:rPr>
      </w:pPr>
      <w:r w:rsidRPr="00EC5080">
        <w:rPr>
          <w:rFonts w:ascii="Arial" w:hAnsi="Arial" w:cs="Arial"/>
        </w:rPr>
        <w:lastRenderedPageBreak/>
        <w:t>Men</w:t>
      </w:r>
    </w:p>
    <w:p w:rsidR="00D742C8" w:rsidRDefault="00D742C8" w:rsidP="00D742C8">
      <w:pPr>
        <w:adjustRightInd w:val="0"/>
        <w:rPr>
          <w:sz w:val="24"/>
          <w:szCs w:val="24"/>
        </w:rPr>
      </w:pPr>
      <w:r w:rsidRPr="002912F3">
        <w:rPr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DA2564" wp14:editId="66D9594C">
                <wp:simplePos x="0" y="0"/>
                <wp:positionH relativeFrom="column">
                  <wp:posOffset>238539</wp:posOffset>
                </wp:positionH>
                <wp:positionV relativeFrom="paragraph">
                  <wp:posOffset>51380</wp:posOffset>
                </wp:positionV>
                <wp:extent cx="4850296" cy="3611217"/>
                <wp:effectExtent l="0" t="0" r="26670" b="2794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0296" cy="36112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42C8" w:rsidRDefault="00D742C8" w:rsidP="00D742C8">
                            <w:r w:rsidRPr="002912F3">
                              <w:rPr>
                                <w:rFonts w:ascii="Arial" w:hAnsi="Arial" w:cs="Arial"/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3B7A09A8" wp14:editId="53D14341">
                                  <wp:extent cx="4752911" cy="3564835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53774" cy="356548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8.8pt;margin-top:4.05pt;width:381.9pt;height:284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">
                <v:textbox>
                  <w:txbxContent>
                    <w:p w:rsidR="00D742C8" w:rsidRDefault="00D742C8" w:rsidP="00D742C8">
                      <w:r w:rsidRPr="002912F3">
                        <w:rPr>
                          <w:rFonts w:ascii="Arial" w:hAnsi="Arial" w:cs="Arial"/>
                          <w:noProof/>
                          <w:lang w:eastAsia="en-US"/>
                        </w:rPr>
                        <w:drawing>
                          <wp:inline distT="0" distB="0" distL="0" distR="0" wp14:anchorId="3B7A09A8" wp14:editId="53D14341">
                            <wp:extent cx="4752911" cy="3564835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53774" cy="356548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Default="00D742C8" w:rsidP="00D742C8">
      <w:pPr>
        <w:pStyle w:val="ListParagraph"/>
        <w:adjustRightInd w:val="0"/>
        <w:rPr>
          <w:sz w:val="24"/>
          <w:szCs w:val="24"/>
        </w:rPr>
      </w:pPr>
    </w:p>
    <w:p w:rsidR="00D742C8" w:rsidRPr="002912F3" w:rsidRDefault="00D742C8" w:rsidP="00D742C8">
      <w:pPr>
        <w:pStyle w:val="ListParagraph"/>
        <w:adjustRightInd w:val="0"/>
        <w:rPr>
          <w:rFonts w:ascii="Arial" w:hAnsi="Arial" w:cs="Arial"/>
          <w:sz w:val="22"/>
          <w:szCs w:val="22"/>
        </w:rPr>
      </w:pPr>
    </w:p>
    <w:p w:rsidR="00D742C8" w:rsidRPr="002912F3" w:rsidRDefault="00D742C8" w:rsidP="00EC5080">
      <w:pPr>
        <w:pStyle w:val="ListParagraph"/>
        <w:numPr>
          <w:ilvl w:val="0"/>
          <w:numId w:val="4"/>
        </w:numPr>
        <w:adjustRightInd w:val="0"/>
        <w:rPr>
          <w:rFonts w:ascii="Arial" w:hAnsi="Arial" w:cs="Arial"/>
          <w:sz w:val="22"/>
          <w:szCs w:val="22"/>
        </w:rPr>
      </w:pPr>
      <w:r w:rsidRPr="002912F3">
        <w:rPr>
          <w:rFonts w:ascii="Arial" w:hAnsi="Arial" w:cs="Arial"/>
          <w:sz w:val="22"/>
          <w:szCs w:val="22"/>
        </w:rPr>
        <w:t xml:space="preserve">Women </w:t>
      </w:r>
    </w:p>
    <w:p w:rsidR="00D742C8" w:rsidRDefault="00D742C8" w:rsidP="00D742C8">
      <w:pPr>
        <w:adjustRightInd w:val="0"/>
        <w:rPr>
          <w:sz w:val="24"/>
          <w:szCs w:val="24"/>
        </w:rPr>
      </w:pPr>
      <w:r w:rsidRPr="002912F3">
        <w:rPr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369B04" wp14:editId="3EE5EB94">
                <wp:simplePos x="0" y="0"/>
                <wp:positionH relativeFrom="column">
                  <wp:posOffset>238125</wp:posOffset>
                </wp:positionH>
                <wp:positionV relativeFrom="paragraph">
                  <wp:posOffset>42407</wp:posOffset>
                </wp:positionV>
                <wp:extent cx="4850296" cy="3611217"/>
                <wp:effectExtent l="0" t="0" r="26670" b="2794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0296" cy="36112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42C8" w:rsidRDefault="00D742C8" w:rsidP="00D742C8">
                            <w:r>
                              <w:rPr>
                                <w:noProof/>
                                <w:sz w:val="24"/>
                                <w:szCs w:val="24"/>
                                <w:lang w:eastAsia="en-US"/>
                              </w:rPr>
                              <w:drawing>
                                <wp:inline distT="0" distB="0" distL="0" distR="0" wp14:anchorId="5E8AB038" wp14:editId="09974A49">
                                  <wp:extent cx="4750905" cy="3563179"/>
                                  <wp:effectExtent l="0" t="0" r="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58914" cy="35691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8.75pt;margin-top:3.35pt;width:381.9pt;height:284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">
                <v:textbox>
                  <w:txbxContent>
                    <w:p w:rsidR="00D742C8" w:rsidRDefault="00D742C8" w:rsidP="00D742C8">
                      <w:r>
                        <w:rPr>
                          <w:noProof/>
                          <w:sz w:val="24"/>
                          <w:szCs w:val="24"/>
                          <w:lang w:eastAsia="en-US"/>
                        </w:rPr>
                        <w:drawing>
                          <wp:inline distT="0" distB="0" distL="0" distR="0" wp14:anchorId="5E8AB038" wp14:editId="09974A49">
                            <wp:extent cx="4750905" cy="3563179"/>
                            <wp:effectExtent l="0" t="0" r="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58914" cy="35691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D742C8" w:rsidRDefault="00D742C8" w:rsidP="00D742C8">
      <w:pPr>
        <w:adjustRightInd w:val="0"/>
        <w:rPr>
          <w:sz w:val="24"/>
          <w:szCs w:val="24"/>
        </w:rPr>
      </w:pPr>
    </w:p>
    <w:p w:rsidR="00D742C8" w:rsidRDefault="00D742C8" w:rsidP="00D742C8">
      <w:pPr>
        <w:adjustRightInd w:val="0"/>
        <w:rPr>
          <w:sz w:val="24"/>
          <w:szCs w:val="24"/>
        </w:rPr>
      </w:pPr>
    </w:p>
    <w:p w:rsidR="00D742C8" w:rsidRDefault="00D742C8" w:rsidP="00D742C8">
      <w:pPr>
        <w:adjustRightInd w:val="0"/>
        <w:rPr>
          <w:sz w:val="24"/>
          <w:szCs w:val="24"/>
        </w:rPr>
      </w:pPr>
    </w:p>
    <w:p w:rsidR="00D742C8" w:rsidRPr="002912F3" w:rsidRDefault="00D742C8" w:rsidP="00D742C8">
      <w:pPr>
        <w:adjustRightInd w:val="0"/>
        <w:rPr>
          <w:sz w:val="24"/>
          <w:szCs w:val="24"/>
        </w:rPr>
      </w:pPr>
    </w:p>
    <w:p w:rsidR="00D742C8" w:rsidRDefault="00D742C8" w:rsidP="00D742C8">
      <w:pPr>
        <w:adjustRightInd w:val="0"/>
        <w:rPr>
          <w:sz w:val="24"/>
          <w:szCs w:val="24"/>
        </w:rPr>
      </w:pPr>
    </w:p>
    <w:p w:rsidR="004C0A99" w:rsidRDefault="004C0A99"/>
    <w:sectPr w:rsidR="004C0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674" w:rsidRDefault="004C1674" w:rsidP="00A3132D">
      <w:pPr>
        <w:spacing w:after="0" w:line="240" w:lineRule="auto"/>
      </w:pPr>
      <w:r>
        <w:separator/>
      </w:r>
    </w:p>
  </w:endnote>
  <w:endnote w:type="continuationSeparator" w:id="0">
    <w:p w:rsidR="004C1674" w:rsidRDefault="004C1674" w:rsidP="00A31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674" w:rsidRDefault="004C1674" w:rsidP="00A3132D">
      <w:pPr>
        <w:spacing w:after="0" w:line="240" w:lineRule="auto"/>
      </w:pPr>
      <w:r>
        <w:separator/>
      </w:r>
    </w:p>
  </w:footnote>
  <w:footnote w:type="continuationSeparator" w:id="0">
    <w:p w:rsidR="004C1674" w:rsidRDefault="004C1674" w:rsidP="00A313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17E82"/>
    <w:multiLevelType w:val="hybridMultilevel"/>
    <w:tmpl w:val="B8B6B558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C53B74"/>
    <w:multiLevelType w:val="hybridMultilevel"/>
    <w:tmpl w:val="28FC9B78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57794B"/>
    <w:multiLevelType w:val="hybridMultilevel"/>
    <w:tmpl w:val="DD12C0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180149"/>
    <w:multiLevelType w:val="hybridMultilevel"/>
    <w:tmpl w:val="022243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C6C"/>
    <w:rsid w:val="00275EA0"/>
    <w:rsid w:val="00362FFD"/>
    <w:rsid w:val="00366321"/>
    <w:rsid w:val="004C0A99"/>
    <w:rsid w:val="004C1674"/>
    <w:rsid w:val="00502FAD"/>
    <w:rsid w:val="0055792D"/>
    <w:rsid w:val="00591ED8"/>
    <w:rsid w:val="005F0BD4"/>
    <w:rsid w:val="006A7668"/>
    <w:rsid w:val="00770F06"/>
    <w:rsid w:val="00772FA4"/>
    <w:rsid w:val="00A3132D"/>
    <w:rsid w:val="00BB1C6C"/>
    <w:rsid w:val="00C25724"/>
    <w:rsid w:val="00C3599E"/>
    <w:rsid w:val="00D346F3"/>
    <w:rsid w:val="00D742C8"/>
    <w:rsid w:val="00DC3F35"/>
    <w:rsid w:val="00DD665F"/>
    <w:rsid w:val="00DE43A0"/>
    <w:rsid w:val="00E667BB"/>
    <w:rsid w:val="00EA06D2"/>
    <w:rsid w:val="00EC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32D"/>
  </w:style>
  <w:style w:type="paragraph" w:styleId="Footer">
    <w:name w:val="footer"/>
    <w:basedOn w:val="Normal"/>
    <w:link w:val="FooterChar"/>
    <w:uiPriority w:val="99"/>
    <w:unhideWhenUsed/>
    <w:rsid w:val="00A31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32D"/>
  </w:style>
  <w:style w:type="paragraph" w:styleId="BalloonText">
    <w:name w:val="Balloon Text"/>
    <w:basedOn w:val="Normal"/>
    <w:link w:val="BalloonTextChar"/>
    <w:uiPriority w:val="99"/>
    <w:semiHidden/>
    <w:unhideWhenUsed/>
    <w:rsid w:val="00557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92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742C8"/>
    <w:pPr>
      <w:autoSpaceDE w:val="0"/>
      <w:autoSpaceDN w:val="0"/>
      <w:spacing w:after="0" w:line="240" w:lineRule="auto"/>
      <w:ind w:left="720"/>
      <w:contextualSpacing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32D"/>
  </w:style>
  <w:style w:type="paragraph" w:styleId="Footer">
    <w:name w:val="footer"/>
    <w:basedOn w:val="Normal"/>
    <w:link w:val="FooterChar"/>
    <w:uiPriority w:val="99"/>
    <w:unhideWhenUsed/>
    <w:rsid w:val="00A31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32D"/>
  </w:style>
  <w:style w:type="paragraph" w:styleId="BalloonText">
    <w:name w:val="Balloon Text"/>
    <w:basedOn w:val="Normal"/>
    <w:link w:val="BalloonTextChar"/>
    <w:uiPriority w:val="99"/>
    <w:semiHidden/>
    <w:unhideWhenUsed/>
    <w:rsid w:val="00557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92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742C8"/>
    <w:pPr>
      <w:autoSpaceDE w:val="0"/>
      <w:autoSpaceDN w:val="0"/>
      <w:spacing w:after="0" w:line="240" w:lineRule="auto"/>
      <w:ind w:left="720"/>
      <w:contextualSpacing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diagramDrawing" Target="diagrams/drawing1.xml"/><Relationship Id="rId18" Type="http://schemas.microsoft.com/office/2007/relationships/diagramDrawing" Target="diagrams/drawing2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2.emf"/><Relationship Id="rId7" Type="http://schemas.openxmlformats.org/officeDocument/2006/relationships/footnotes" Target="footnotes.xml"/><Relationship Id="rId12" Type="http://schemas.openxmlformats.org/officeDocument/2006/relationships/diagramColors" Target="diagrams/colors1.xml"/><Relationship Id="rId17" Type="http://schemas.openxmlformats.org/officeDocument/2006/relationships/diagramColors" Target="diagrams/colors2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diagramQuickStyle" Target="diagrams/quickStyle2.xml"/><Relationship Id="rId20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diagramQuickStyle" Target="diagrams/quickStyle1.xml"/><Relationship Id="rId24" Type="http://schemas.openxmlformats.org/officeDocument/2006/relationships/image" Target="media/image30.emf"/><Relationship Id="rId5" Type="http://schemas.openxmlformats.org/officeDocument/2006/relationships/settings" Target="settings.xml"/><Relationship Id="rId15" Type="http://schemas.openxmlformats.org/officeDocument/2006/relationships/diagramLayout" Target="diagrams/layout2.xml"/><Relationship Id="rId23" Type="http://schemas.openxmlformats.org/officeDocument/2006/relationships/image" Target="media/image3.emf"/><Relationship Id="rId10" Type="http://schemas.openxmlformats.org/officeDocument/2006/relationships/diagramLayout" Target="diagrams/layout1.xml"/><Relationship Id="rId19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diagramData" Target="diagrams/data1.xml"/><Relationship Id="rId14" Type="http://schemas.openxmlformats.org/officeDocument/2006/relationships/diagramData" Target="diagrams/data2.xml"/><Relationship Id="rId22" Type="http://schemas.openxmlformats.org/officeDocument/2006/relationships/image" Target="media/image20.em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0E7A35A-A55A-4121-99AB-79A9FA87CCD4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0749FAF5-6E24-44BA-BF0A-64109D9535A5}">
      <dgm:prSet phldrT="[Text]" custT="1"/>
      <dgm:spPr/>
      <dgm:t>
        <a:bodyPr/>
        <a:lstStyle/>
        <a:p>
          <a:r>
            <a:rPr lang="en-US" sz="1200"/>
            <a:t>CARRS participants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endParaRPr lang="en-US" sz="1200"/>
        </a:p>
        <a:p>
          <a:r>
            <a:rPr lang="en-US" sz="1200"/>
            <a:t>n=</a:t>
          </a:r>
          <a:r>
            <a:rPr lang="en-US" sz="1200" b="0" i="0"/>
            <a:t>16288</a:t>
          </a:r>
          <a:endParaRPr lang="en-US" sz="1200" b="1"/>
        </a:p>
      </dgm:t>
    </dgm:pt>
    <dgm:pt modelId="{B77F9CFD-D384-478D-AAF4-0EDB32B17734}" type="parTrans" cxnId="{1D2CDFED-2B76-4192-9172-AFDF500CCA1E}">
      <dgm:prSet/>
      <dgm:spPr/>
      <dgm:t>
        <a:bodyPr/>
        <a:lstStyle/>
        <a:p>
          <a:endParaRPr lang="en-US" sz="1200"/>
        </a:p>
      </dgm:t>
    </dgm:pt>
    <dgm:pt modelId="{DC323CDF-D9AC-4086-93B3-552CDFF339EB}" type="sibTrans" cxnId="{1D2CDFED-2B76-4192-9172-AFDF500CCA1E}">
      <dgm:prSet/>
      <dgm:spPr/>
      <dgm:t>
        <a:bodyPr/>
        <a:lstStyle/>
        <a:p>
          <a:endParaRPr lang="en-US" sz="1200"/>
        </a:p>
      </dgm:t>
    </dgm:pt>
    <dgm:pt modelId="{1A68AAA9-87F0-4C6A-ABAF-A626F1EBE9E2}" type="asst">
      <dgm:prSet phldrT="[Text]" custT="1"/>
      <dgm:spPr/>
      <dgm:t>
        <a:bodyPr/>
        <a:lstStyle/>
        <a:p>
          <a:r>
            <a:rPr lang="en-US" sz="1200"/>
            <a:t>Excluding Karachi due to differences in assay methodology </a:t>
          </a:r>
        </a:p>
        <a:p>
          <a:r>
            <a:rPr lang="en-US" sz="1200"/>
            <a:t>n=4017</a:t>
          </a:r>
        </a:p>
      </dgm:t>
    </dgm:pt>
    <dgm:pt modelId="{7C59D466-2D17-4FB8-B7FB-5A0342C41D28}" type="parTrans" cxnId="{2D42C48D-D469-4AB8-89DE-405824460B5D}">
      <dgm:prSet/>
      <dgm:spPr/>
      <dgm:t>
        <a:bodyPr/>
        <a:lstStyle/>
        <a:p>
          <a:endParaRPr lang="en-US" sz="1200"/>
        </a:p>
      </dgm:t>
    </dgm:pt>
    <dgm:pt modelId="{DDC9AE4A-6B4F-4243-A37C-5950052F557F}" type="sibTrans" cxnId="{2D42C48D-D469-4AB8-89DE-405824460B5D}">
      <dgm:prSet/>
      <dgm:spPr/>
      <dgm:t>
        <a:bodyPr/>
        <a:lstStyle/>
        <a:p>
          <a:endParaRPr lang="en-US" sz="1200"/>
        </a:p>
      </dgm:t>
    </dgm:pt>
    <dgm:pt modelId="{BF150CE3-D7D6-401C-A521-908AE8D5DC8D}">
      <dgm:prSet custT="1"/>
      <dgm:spPr/>
      <dgm:t>
        <a:bodyPr/>
        <a:lstStyle/>
        <a:p>
          <a:r>
            <a:rPr lang="en-US" sz="1200"/>
            <a:t>n=12271</a:t>
          </a:r>
        </a:p>
      </dgm:t>
    </dgm:pt>
    <dgm:pt modelId="{118BF3FC-2B36-44F6-9451-A7F83A3A5E2D}" type="parTrans" cxnId="{42F1EA32-2138-4D98-887E-954B92D9B309}">
      <dgm:prSet/>
      <dgm:spPr/>
      <dgm:t>
        <a:bodyPr/>
        <a:lstStyle/>
        <a:p>
          <a:endParaRPr lang="en-US" sz="1200"/>
        </a:p>
      </dgm:t>
    </dgm:pt>
    <dgm:pt modelId="{20E3E126-868B-4B6F-8F87-6B7A15FFC528}" type="sibTrans" cxnId="{42F1EA32-2138-4D98-887E-954B92D9B309}">
      <dgm:prSet/>
      <dgm:spPr/>
      <dgm:t>
        <a:bodyPr/>
        <a:lstStyle/>
        <a:p>
          <a:endParaRPr lang="en-US" sz="1200"/>
        </a:p>
      </dgm:t>
    </dgm:pt>
    <dgm:pt modelId="{72386644-9B62-4ECF-9967-D2D25C90B6FB}">
      <dgm:prSet custT="1"/>
      <dgm:spPr/>
      <dgm:t>
        <a:bodyPr/>
        <a:lstStyle/>
        <a:p>
          <a:r>
            <a:rPr lang="en-US" sz="1200"/>
            <a:t>n= 6537</a:t>
          </a:r>
        </a:p>
      </dgm:t>
    </dgm:pt>
    <dgm:pt modelId="{E4119B53-3DF9-45BC-9797-35C7CBF6586A}" type="parTrans" cxnId="{6E168CC4-C5EF-4052-B631-924D63929B34}">
      <dgm:prSet/>
      <dgm:spPr/>
      <dgm:t>
        <a:bodyPr/>
        <a:lstStyle/>
        <a:p>
          <a:endParaRPr lang="en-US" sz="1200"/>
        </a:p>
      </dgm:t>
    </dgm:pt>
    <dgm:pt modelId="{4DE5A887-27D8-4334-B0FF-801CB28D3F64}" type="sibTrans" cxnId="{6E168CC4-C5EF-4052-B631-924D63929B34}">
      <dgm:prSet/>
      <dgm:spPr/>
      <dgm:t>
        <a:bodyPr/>
        <a:lstStyle/>
        <a:p>
          <a:endParaRPr lang="en-US" sz="1200"/>
        </a:p>
      </dgm:t>
    </dgm:pt>
    <dgm:pt modelId="{34CDF503-A3E0-4131-9AF3-32C0993860B5}" type="asst">
      <dgm:prSet custT="1"/>
      <dgm:spPr/>
      <dgm:t>
        <a:bodyPr/>
        <a:lstStyle/>
        <a:p>
          <a:r>
            <a:rPr lang="en-US" sz="1200"/>
            <a:t>Excluding individuals &lt; 40 years of age, and who have self-reported history of cardiovascular disease or stroke</a:t>
          </a:r>
        </a:p>
        <a:p>
          <a:r>
            <a:rPr lang="en-US" sz="1200"/>
            <a:t>n= 5734</a:t>
          </a:r>
        </a:p>
      </dgm:t>
    </dgm:pt>
    <dgm:pt modelId="{3647F076-1558-4282-A8C5-6AB90ECF1491}" type="parTrans" cxnId="{7C253C35-AA1D-42EB-9CDF-C9CFC9D77B25}">
      <dgm:prSet/>
      <dgm:spPr/>
      <dgm:t>
        <a:bodyPr/>
        <a:lstStyle/>
        <a:p>
          <a:endParaRPr lang="en-US" sz="1200"/>
        </a:p>
      </dgm:t>
    </dgm:pt>
    <dgm:pt modelId="{AAA32ABB-FE86-4FD2-989C-CAF287B0C6F3}" type="sibTrans" cxnId="{7C253C35-AA1D-42EB-9CDF-C9CFC9D77B25}">
      <dgm:prSet/>
      <dgm:spPr/>
      <dgm:t>
        <a:bodyPr/>
        <a:lstStyle/>
        <a:p>
          <a:endParaRPr lang="en-US" sz="1200"/>
        </a:p>
      </dgm:t>
    </dgm:pt>
    <dgm:pt modelId="{11019405-B236-40E1-8A4E-F662835D23EA}">
      <dgm:prSet custT="1"/>
      <dgm:spPr/>
      <dgm:t>
        <a:bodyPr/>
        <a:lstStyle/>
        <a:p>
          <a:r>
            <a:rPr lang="en-US" sz="1200"/>
            <a:t>n=5294</a:t>
          </a:r>
        </a:p>
      </dgm:t>
    </dgm:pt>
    <dgm:pt modelId="{F135F91E-00D3-48A5-A477-2DFE76193672}" type="parTrans" cxnId="{7DCB5CEB-1AF1-43C9-A4D9-5EC67E7E1B92}">
      <dgm:prSet/>
      <dgm:spPr/>
      <dgm:t>
        <a:bodyPr/>
        <a:lstStyle/>
        <a:p>
          <a:endParaRPr lang="en-US" sz="1200"/>
        </a:p>
      </dgm:t>
    </dgm:pt>
    <dgm:pt modelId="{283CD1A6-58B9-4EE0-B4D4-711DF3948386}" type="sibTrans" cxnId="{7DCB5CEB-1AF1-43C9-A4D9-5EC67E7E1B92}">
      <dgm:prSet/>
      <dgm:spPr/>
      <dgm:t>
        <a:bodyPr/>
        <a:lstStyle/>
        <a:p>
          <a:endParaRPr lang="en-US" sz="1200"/>
        </a:p>
      </dgm:t>
    </dgm:pt>
    <dgm:pt modelId="{9445D53C-36F6-434B-8050-AA35C3BDA74B}" type="asst">
      <dgm:prSet custT="1"/>
      <dgm:spPr/>
      <dgm:t>
        <a:bodyPr/>
        <a:lstStyle/>
        <a:p>
          <a:r>
            <a:rPr lang="en-US" sz="1200">
              <a:latin typeface="+mn-lt"/>
              <a:cs typeface="Times New Roman" panose="02020603050405020304" pitchFamily="18" charset="0"/>
            </a:rPr>
            <a:t>Missing data on either serum creatinine , or urine albumin or creatinine</a:t>
          </a:r>
        </a:p>
        <a:p>
          <a:r>
            <a:rPr lang="en-US" sz="1200"/>
            <a:t>n=1243</a:t>
          </a:r>
        </a:p>
      </dgm:t>
    </dgm:pt>
    <dgm:pt modelId="{1CD01AEB-2509-4349-B1B7-5D7363CB3B7C}" type="parTrans" cxnId="{6B7E2FD0-2918-4F84-B0DA-B3774D91CDA3}">
      <dgm:prSet/>
      <dgm:spPr/>
      <dgm:t>
        <a:bodyPr/>
        <a:lstStyle/>
        <a:p>
          <a:endParaRPr lang="en-US" sz="1200"/>
        </a:p>
      </dgm:t>
    </dgm:pt>
    <dgm:pt modelId="{C9AEB54C-6E23-4024-9C40-6981D9527330}" type="sibTrans" cxnId="{6B7E2FD0-2918-4F84-B0DA-B3774D91CDA3}">
      <dgm:prSet/>
      <dgm:spPr/>
      <dgm:t>
        <a:bodyPr/>
        <a:lstStyle/>
        <a:p>
          <a:endParaRPr lang="en-US" sz="1200"/>
        </a:p>
      </dgm:t>
    </dgm:pt>
    <dgm:pt modelId="{A215C1C8-4475-4C31-87C7-1A2E30E1D333}" type="pres">
      <dgm:prSet presAssocID="{C0E7A35A-A55A-4121-99AB-79A9FA87CCD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ED47FB86-F179-4D87-AD5A-B34898485CEB}" type="pres">
      <dgm:prSet presAssocID="{0749FAF5-6E24-44BA-BF0A-64109D9535A5}" presName="hierRoot1" presStyleCnt="0">
        <dgm:presLayoutVars>
          <dgm:hierBranch val="init"/>
        </dgm:presLayoutVars>
      </dgm:prSet>
      <dgm:spPr/>
    </dgm:pt>
    <dgm:pt modelId="{8C5E00F9-D9F1-449C-BD66-CD89478D3755}" type="pres">
      <dgm:prSet presAssocID="{0749FAF5-6E24-44BA-BF0A-64109D9535A5}" presName="rootComposite1" presStyleCnt="0"/>
      <dgm:spPr/>
    </dgm:pt>
    <dgm:pt modelId="{D401EBAC-ABF1-4B15-80BC-B310E0CEFC69}" type="pres">
      <dgm:prSet presAssocID="{0749FAF5-6E24-44BA-BF0A-64109D9535A5}" presName="rootText1" presStyleLbl="node0" presStyleIdx="0" presStyleCnt="1" custScaleX="216148" custScaleY="14674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14B1EA1-5516-4996-937A-77D55CE4D93D}" type="pres">
      <dgm:prSet presAssocID="{0749FAF5-6E24-44BA-BF0A-64109D9535A5}" presName="rootConnector1" presStyleLbl="node1" presStyleIdx="0" presStyleCnt="0"/>
      <dgm:spPr/>
      <dgm:t>
        <a:bodyPr/>
        <a:lstStyle/>
        <a:p>
          <a:endParaRPr lang="en-US"/>
        </a:p>
      </dgm:t>
    </dgm:pt>
    <dgm:pt modelId="{A7117ACE-A762-4918-A353-9864020571DF}" type="pres">
      <dgm:prSet presAssocID="{0749FAF5-6E24-44BA-BF0A-64109D9535A5}" presName="hierChild2" presStyleCnt="0"/>
      <dgm:spPr/>
    </dgm:pt>
    <dgm:pt modelId="{09D3FDBE-23F3-4178-9148-F426FC9A9A23}" type="pres">
      <dgm:prSet presAssocID="{118BF3FC-2B36-44F6-9451-A7F83A3A5E2D}" presName="Name37" presStyleLbl="parChTrans1D2" presStyleIdx="0" presStyleCnt="2"/>
      <dgm:spPr/>
      <dgm:t>
        <a:bodyPr/>
        <a:lstStyle/>
        <a:p>
          <a:endParaRPr lang="en-US"/>
        </a:p>
      </dgm:t>
    </dgm:pt>
    <dgm:pt modelId="{229EB042-6063-42AF-9285-F1C816CD009E}" type="pres">
      <dgm:prSet presAssocID="{BF150CE3-D7D6-401C-A521-908AE8D5DC8D}" presName="hierRoot2" presStyleCnt="0">
        <dgm:presLayoutVars>
          <dgm:hierBranch/>
        </dgm:presLayoutVars>
      </dgm:prSet>
      <dgm:spPr/>
    </dgm:pt>
    <dgm:pt modelId="{12C721F8-BD4B-4513-B271-4B8549EDB59C}" type="pres">
      <dgm:prSet presAssocID="{BF150CE3-D7D6-401C-A521-908AE8D5DC8D}" presName="rootComposite" presStyleCnt="0"/>
      <dgm:spPr/>
    </dgm:pt>
    <dgm:pt modelId="{DC15397B-D0F1-41E8-AA4E-562B620986F7}" type="pres">
      <dgm:prSet presAssocID="{BF150CE3-D7D6-401C-A521-908AE8D5DC8D}" presName="rootText" presStyleLbl="node2" presStyleIdx="0" presStyleCnt="1" custScaleX="225001" custScaleY="8376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04CDA70-C02C-46A0-9E3E-0F95E57268CE}" type="pres">
      <dgm:prSet presAssocID="{BF150CE3-D7D6-401C-A521-908AE8D5DC8D}" presName="rootConnector" presStyleLbl="node2" presStyleIdx="0" presStyleCnt="1"/>
      <dgm:spPr/>
      <dgm:t>
        <a:bodyPr/>
        <a:lstStyle/>
        <a:p>
          <a:endParaRPr lang="en-US"/>
        </a:p>
      </dgm:t>
    </dgm:pt>
    <dgm:pt modelId="{EF55E875-2BF4-438E-8CB3-71C4D4FD917A}" type="pres">
      <dgm:prSet presAssocID="{BF150CE3-D7D6-401C-A521-908AE8D5DC8D}" presName="hierChild4" presStyleCnt="0"/>
      <dgm:spPr/>
    </dgm:pt>
    <dgm:pt modelId="{8174E433-D116-449F-BC18-79B705E18923}" type="pres">
      <dgm:prSet presAssocID="{E4119B53-3DF9-45BC-9797-35C7CBF6586A}" presName="Name35" presStyleLbl="parChTrans1D3" presStyleIdx="0" presStyleCnt="2"/>
      <dgm:spPr/>
      <dgm:t>
        <a:bodyPr/>
        <a:lstStyle/>
        <a:p>
          <a:endParaRPr lang="en-US"/>
        </a:p>
      </dgm:t>
    </dgm:pt>
    <dgm:pt modelId="{DEBCB1B3-3161-490C-B41B-08C3DB1C33B5}" type="pres">
      <dgm:prSet presAssocID="{72386644-9B62-4ECF-9967-D2D25C90B6FB}" presName="hierRoot2" presStyleCnt="0">
        <dgm:presLayoutVars>
          <dgm:hierBranch/>
        </dgm:presLayoutVars>
      </dgm:prSet>
      <dgm:spPr/>
    </dgm:pt>
    <dgm:pt modelId="{991A977A-D7BE-4A0C-9BCA-8AE09B1E9395}" type="pres">
      <dgm:prSet presAssocID="{72386644-9B62-4ECF-9967-D2D25C90B6FB}" presName="rootComposite" presStyleCnt="0"/>
      <dgm:spPr/>
    </dgm:pt>
    <dgm:pt modelId="{E55F4BBB-7F49-4D1F-B05D-AC2512A8BFB2}" type="pres">
      <dgm:prSet presAssocID="{72386644-9B62-4ECF-9967-D2D25C90B6FB}" presName="rootText" presStyleLbl="node3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39A3FC8-478A-470A-BD6A-CDB36B916F41}" type="pres">
      <dgm:prSet presAssocID="{72386644-9B62-4ECF-9967-D2D25C90B6FB}" presName="rootConnector" presStyleLbl="node3" presStyleIdx="0" presStyleCnt="1"/>
      <dgm:spPr/>
      <dgm:t>
        <a:bodyPr/>
        <a:lstStyle/>
        <a:p>
          <a:endParaRPr lang="en-US"/>
        </a:p>
      </dgm:t>
    </dgm:pt>
    <dgm:pt modelId="{5F993D39-E5EC-4692-A844-135A17D330C2}" type="pres">
      <dgm:prSet presAssocID="{72386644-9B62-4ECF-9967-D2D25C90B6FB}" presName="hierChild4" presStyleCnt="0"/>
      <dgm:spPr/>
    </dgm:pt>
    <dgm:pt modelId="{4CAC013D-4C75-4FAC-AAF0-469C61EED091}" type="pres">
      <dgm:prSet presAssocID="{F135F91E-00D3-48A5-A477-2DFE76193672}" presName="Name35" presStyleLbl="parChTrans1D4" presStyleIdx="0" presStyleCnt="2"/>
      <dgm:spPr/>
      <dgm:t>
        <a:bodyPr/>
        <a:lstStyle/>
        <a:p>
          <a:endParaRPr lang="en-US"/>
        </a:p>
      </dgm:t>
    </dgm:pt>
    <dgm:pt modelId="{3AD60C6E-63CF-466D-9539-EA7A528C7B74}" type="pres">
      <dgm:prSet presAssocID="{11019405-B236-40E1-8A4E-F662835D23EA}" presName="hierRoot2" presStyleCnt="0">
        <dgm:presLayoutVars>
          <dgm:hierBranch/>
        </dgm:presLayoutVars>
      </dgm:prSet>
      <dgm:spPr/>
    </dgm:pt>
    <dgm:pt modelId="{3A269A62-A423-4B5D-9C57-0ED8B78785CF}" type="pres">
      <dgm:prSet presAssocID="{11019405-B236-40E1-8A4E-F662835D23EA}" presName="rootComposite" presStyleCnt="0"/>
      <dgm:spPr/>
    </dgm:pt>
    <dgm:pt modelId="{163F6ACC-CA26-4183-B96B-A2D97912F863}" type="pres">
      <dgm:prSet presAssocID="{11019405-B236-40E1-8A4E-F662835D23EA}" presName="rootText" presStyleLbl="node4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B5F27FF-37E0-4A0B-898F-2E1D5EDE42B3}" type="pres">
      <dgm:prSet presAssocID="{11019405-B236-40E1-8A4E-F662835D23EA}" presName="rootConnector" presStyleLbl="node4" presStyleIdx="0" presStyleCnt="1"/>
      <dgm:spPr/>
      <dgm:t>
        <a:bodyPr/>
        <a:lstStyle/>
        <a:p>
          <a:endParaRPr lang="en-US"/>
        </a:p>
      </dgm:t>
    </dgm:pt>
    <dgm:pt modelId="{1E6EC106-CC3E-4D0A-86E7-F5D68A736119}" type="pres">
      <dgm:prSet presAssocID="{11019405-B236-40E1-8A4E-F662835D23EA}" presName="hierChild4" presStyleCnt="0"/>
      <dgm:spPr/>
    </dgm:pt>
    <dgm:pt modelId="{D3384DA4-8E62-4E08-A827-915DE841C8DF}" type="pres">
      <dgm:prSet presAssocID="{11019405-B236-40E1-8A4E-F662835D23EA}" presName="hierChild5" presStyleCnt="0"/>
      <dgm:spPr/>
    </dgm:pt>
    <dgm:pt modelId="{DB719B15-C03F-4EB0-80BC-900C3D0FABA5}" type="pres">
      <dgm:prSet presAssocID="{72386644-9B62-4ECF-9967-D2D25C90B6FB}" presName="hierChild5" presStyleCnt="0"/>
      <dgm:spPr/>
    </dgm:pt>
    <dgm:pt modelId="{0E8E0441-CC98-4915-97CB-6CEAC6DE956F}" type="pres">
      <dgm:prSet presAssocID="{1CD01AEB-2509-4349-B1B7-5D7363CB3B7C}" presName="Name111" presStyleLbl="parChTrans1D4" presStyleIdx="1" presStyleCnt="2"/>
      <dgm:spPr/>
      <dgm:t>
        <a:bodyPr/>
        <a:lstStyle/>
        <a:p>
          <a:endParaRPr lang="en-US"/>
        </a:p>
      </dgm:t>
    </dgm:pt>
    <dgm:pt modelId="{5EF98673-3614-4295-9E50-DD8BC783F291}" type="pres">
      <dgm:prSet presAssocID="{9445D53C-36F6-434B-8050-AA35C3BDA74B}" presName="hierRoot3" presStyleCnt="0">
        <dgm:presLayoutVars>
          <dgm:hierBranch val="init"/>
        </dgm:presLayoutVars>
      </dgm:prSet>
      <dgm:spPr/>
    </dgm:pt>
    <dgm:pt modelId="{EEAEC2BA-1920-402D-AE4F-D779B0F634EF}" type="pres">
      <dgm:prSet presAssocID="{9445D53C-36F6-434B-8050-AA35C3BDA74B}" presName="rootComposite3" presStyleCnt="0"/>
      <dgm:spPr/>
    </dgm:pt>
    <dgm:pt modelId="{774013B5-8F02-4E76-8DCD-58638E7903F0}" type="pres">
      <dgm:prSet presAssocID="{9445D53C-36F6-434B-8050-AA35C3BDA74B}" presName="rootText3" presStyleLbl="asst3" presStyleIdx="0" presStyleCnt="1" custScaleX="343103" custScaleY="15970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6927E62-2E02-4838-B498-0492A94FE21B}" type="pres">
      <dgm:prSet presAssocID="{9445D53C-36F6-434B-8050-AA35C3BDA74B}" presName="rootConnector3" presStyleLbl="asst3" presStyleIdx="0" presStyleCnt="1"/>
      <dgm:spPr/>
      <dgm:t>
        <a:bodyPr/>
        <a:lstStyle/>
        <a:p>
          <a:endParaRPr lang="en-US"/>
        </a:p>
      </dgm:t>
    </dgm:pt>
    <dgm:pt modelId="{68C8599C-B835-4C8C-8BA7-712B34840AB2}" type="pres">
      <dgm:prSet presAssocID="{9445D53C-36F6-434B-8050-AA35C3BDA74B}" presName="hierChild6" presStyleCnt="0"/>
      <dgm:spPr/>
    </dgm:pt>
    <dgm:pt modelId="{44380CF8-3F55-4D83-BE3D-082ED16CF14F}" type="pres">
      <dgm:prSet presAssocID="{9445D53C-36F6-434B-8050-AA35C3BDA74B}" presName="hierChild7" presStyleCnt="0"/>
      <dgm:spPr/>
    </dgm:pt>
    <dgm:pt modelId="{C3834BAB-C848-4BB6-A9E2-C094E0DDCEB8}" type="pres">
      <dgm:prSet presAssocID="{BF150CE3-D7D6-401C-A521-908AE8D5DC8D}" presName="hierChild5" presStyleCnt="0"/>
      <dgm:spPr/>
    </dgm:pt>
    <dgm:pt modelId="{84F28815-6A07-40D9-8CFD-FA79F74BFA23}" type="pres">
      <dgm:prSet presAssocID="{3647F076-1558-4282-A8C5-6AB90ECF1491}" presName="Name111" presStyleLbl="parChTrans1D3" presStyleIdx="1" presStyleCnt="2"/>
      <dgm:spPr/>
      <dgm:t>
        <a:bodyPr/>
        <a:lstStyle/>
        <a:p>
          <a:endParaRPr lang="en-US"/>
        </a:p>
      </dgm:t>
    </dgm:pt>
    <dgm:pt modelId="{1064A1FE-3948-480E-9598-A6F5A1CBEEE0}" type="pres">
      <dgm:prSet presAssocID="{34CDF503-A3E0-4131-9AF3-32C0993860B5}" presName="hierRoot3" presStyleCnt="0">
        <dgm:presLayoutVars>
          <dgm:hierBranch val="init"/>
        </dgm:presLayoutVars>
      </dgm:prSet>
      <dgm:spPr/>
    </dgm:pt>
    <dgm:pt modelId="{6C3B4B05-83EE-45EC-9F20-D5C251B80095}" type="pres">
      <dgm:prSet presAssocID="{34CDF503-A3E0-4131-9AF3-32C0993860B5}" presName="rootComposite3" presStyleCnt="0"/>
      <dgm:spPr/>
    </dgm:pt>
    <dgm:pt modelId="{0CB2C6D1-129B-4EE9-84F1-27D642401CAF}" type="pres">
      <dgm:prSet presAssocID="{34CDF503-A3E0-4131-9AF3-32C0993860B5}" presName="rootText3" presStyleLbl="asst2" presStyleIdx="0" presStyleCnt="1" custScaleX="341711" custScaleY="1448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BF729B6-75EB-4E4B-B2D0-5F23A77FC0A3}" type="pres">
      <dgm:prSet presAssocID="{34CDF503-A3E0-4131-9AF3-32C0993860B5}" presName="rootConnector3" presStyleLbl="asst2" presStyleIdx="0" presStyleCnt="1"/>
      <dgm:spPr/>
      <dgm:t>
        <a:bodyPr/>
        <a:lstStyle/>
        <a:p>
          <a:endParaRPr lang="en-US"/>
        </a:p>
      </dgm:t>
    </dgm:pt>
    <dgm:pt modelId="{6EFBA8AB-6EAC-4293-9C5D-0DBB437CE949}" type="pres">
      <dgm:prSet presAssocID="{34CDF503-A3E0-4131-9AF3-32C0993860B5}" presName="hierChild6" presStyleCnt="0"/>
      <dgm:spPr/>
    </dgm:pt>
    <dgm:pt modelId="{F377B092-6CE3-4D15-8756-A552DF15BFA5}" type="pres">
      <dgm:prSet presAssocID="{34CDF503-A3E0-4131-9AF3-32C0993860B5}" presName="hierChild7" presStyleCnt="0"/>
      <dgm:spPr/>
    </dgm:pt>
    <dgm:pt modelId="{FABDA630-4E95-4055-AF8D-EECEF9B836F1}" type="pres">
      <dgm:prSet presAssocID="{0749FAF5-6E24-44BA-BF0A-64109D9535A5}" presName="hierChild3" presStyleCnt="0"/>
      <dgm:spPr/>
    </dgm:pt>
    <dgm:pt modelId="{82ED0F40-52C0-47D7-9004-8E9109D00159}" type="pres">
      <dgm:prSet presAssocID="{7C59D466-2D17-4FB8-B7FB-5A0342C41D28}" presName="Name111" presStyleLbl="parChTrans1D2" presStyleIdx="1" presStyleCnt="2"/>
      <dgm:spPr/>
      <dgm:t>
        <a:bodyPr/>
        <a:lstStyle/>
        <a:p>
          <a:endParaRPr lang="en-US"/>
        </a:p>
      </dgm:t>
    </dgm:pt>
    <dgm:pt modelId="{1C2D2B51-42DB-4661-ACDC-1C09C5336DE6}" type="pres">
      <dgm:prSet presAssocID="{1A68AAA9-87F0-4C6A-ABAF-A626F1EBE9E2}" presName="hierRoot3" presStyleCnt="0">
        <dgm:presLayoutVars>
          <dgm:hierBranch val="init"/>
        </dgm:presLayoutVars>
      </dgm:prSet>
      <dgm:spPr/>
    </dgm:pt>
    <dgm:pt modelId="{426FBEE7-DB83-4935-87BA-B34BE822FE28}" type="pres">
      <dgm:prSet presAssocID="{1A68AAA9-87F0-4C6A-ABAF-A626F1EBE9E2}" presName="rootComposite3" presStyleCnt="0"/>
      <dgm:spPr/>
    </dgm:pt>
    <dgm:pt modelId="{F0BF3388-BD64-41B1-87CA-DA692C6A8223}" type="pres">
      <dgm:prSet presAssocID="{1A68AAA9-87F0-4C6A-ABAF-A626F1EBE9E2}" presName="rootText3" presStyleLbl="asst1" presStyleIdx="0" presStyleCnt="1" custScaleX="304265" custScaleY="161704" custLinFactNeighborX="251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CC3E722-25E5-4392-9910-2F88A191B2D0}" type="pres">
      <dgm:prSet presAssocID="{1A68AAA9-87F0-4C6A-ABAF-A626F1EBE9E2}" presName="rootConnector3" presStyleLbl="asst1" presStyleIdx="0" presStyleCnt="1"/>
      <dgm:spPr/>
      <dgm:t>
        <a:bodyPr/>
        <a:lstStyle/>
        <a:p>
          <a:endParaRPr lang="en-US"/>
        </a:p>
      </dgm:t>
    </dgm:pt>
    <dgm:pt modelId="{F3B8DF83-49F9-4A79-933D-CE3A3ED0D9EB}" type="pres">
      <dgm:prSet presAssocID="{1A68AAA9-87F0-4C6A-ABAF-A626F1EBE9E2}" presName="hierChild6" presStyleCnt="0"/>
      <dgm:spPr/>
    </dgm:pt>
    <dgm:pt modelId="{702EBB42-D31B-4AF9-8873-91F1C040EDF0}" type="pres">
      <dgm:prSet presAssocID="{1A68AAA9-87F0-4C6A-ABAF-A626F1EBE9E2}" presName="hierChild7" presStyleCnt="0"/>
      <dgm:spPr/>
    </dgm:pt>
  </dgm:ptLst>
  <dgm:cxnLst>
    <dgm:cxn modelId="{7C253C35-AA1D-42EB-9CDF-C9CFC9D77B25}" srcId="{BF150CE3-D7D6-401C-A521-908AE8D5DC8D}" destId="{34CDF503-A3E0-4131-9AF3-32C0993860B5}" srcOrd="1" destOrd="0" parTransId="{3647F076-1558-4282-A8C5-6AB90ECF1491}" sibTransId="{AAA32ABB-FE86-4FD2-989C-CAF287B0C6F3}"/>
    <dgm:cxn modelId="{1D2CDFED-2B76-4192-9172-AFDF500CCA1E}" srcId="{C0E7A35A-A55A-4121-99AB-79A9FA87CCD4}" destId="{0749FAF5-6E24-44BA-BF0A-64109D9535A5}" srcOrd="0" destOrd="0" parTransId="{B77F9CFD-D384-478D-AAF4-0EDB32B17734}" sibTransId="{DC323CDF-D9AC-4086-93B3-552CDFF339EB}"/>
    <dgm:cxn modelId="{96EE8EE0-321B-4532-9D60-076FAA822788}" type="presOf" srcId="{1A68AAA9-87F0-4C6A-ABAF-A626F1EBE9E2}" destId="{BCC3E722-25E5-4392-9910-2F88A191B2D0}" srcOrd="1" destOrd="0" presId="urn:microsoft.com/office/officeart/2005/8/layout/orgChart1"/>
    <dgm:cxn modelId="{4A77125D-538A-4BFB-A0A0-F98370401396}" type="presOf" srcId="{1A68AAA9-87F0-4C6A-ABAF-A626F1EBE9E2}" destId="{F0BF3388-BD64-41B1-87CA-DA692C6A8223}" srcOrd="0" destOrd="0" presId="urn:microsoft.com/office/officeart/2005/8/layout/orgChart1"/>
    <dgm:cxn modelId="{DD1C635E-07B2-424A-8508-2BCA9234A03E}" type="presOf" srcId="{9445D53C-36F6-434B-8050-AA35C3BDA74B}" destId="{86927E62-2E02-4838-B498-0492A94FE21B}" srcOrd="1" destOrd="0" presId="urn:microsoft.com/office/officeart/2005/8/layout/orgChart1"/>
    <dgm:cxn modelId="{15D82A0E-F56F-404F-A9E6-A01106E66089}" type="presOf" srcId="{11019405-B236-40E1-8A4E-F662835D23EA}" destId="{7B5F27FF-37E0-4A0B-898F-2E1D5EDE42B3}" srcOrd="1" destOrd="0" presId="urn:microsoft.com/office/officeart/2005/8/layout/orgChart1"/>
    <dgm:cxn modelId="{7C271073-A1D4-4DD9-A72C-25BDA3FCAE18}" type="presOf" srcId="{34CDF503-A3E0-4131-9AF3-32C0993860B5}" destId="{5BF729B6-75EB-4E4B-B2D0-5F23A77FC0A3}" srcOrd="1" destOrd="0" presId="urn:microsoft.com/office/officeart/2005/8/layout/orgChart1"/>
    <dgm:cxn modelId="{B8ED1F91-675E-478F-A371-04C124A0F796}" type="presOf" srcId="{3647F076-1558-4282-A8C5-6AB90ECF1491}" destId="{84F28815-6A07-40D9-8CFD-FA79F74BFA23}" srcOrd="0" destOrd="0" presId="urn:microsoft.com/office/officeart/2005/8/layout/orgChart1"/>
    <dgm:cxn modelId="{7DCB5CEB-1AF1-43C9-A4D9-5EC67E7E1B92}" srcId="{72386644-9B62-4ECF-9967-D2D25C90B6FB}" destId="{11019405-B236-40E1-8A4E-F662835D23EA}" srcOrd="0" destOrd="0" parTransId="{F135F91E-00D3-48A5-A477-2DFE76193672}" sibTransId="{283CD1A6-58B9-4EE0-B4D4-711DF3948386}"/>
    <dgm:cxn modelId="{68D3B1B4-E7BA-43D8-AD5F-98D3D9063F2B}" type="presOf" srcId="{E4119B53-3DF9-45BC-9797-35C7CBF6586A}" destId="{8174E433-D116-449F-BC18-79B705E18923}" srcOrd="0" destOrd="0" presId="urn:microsoft.com/office/officeart/2005/8/layout/orgChart1"/>
    <dgm:cxn modelId="{9BDE7994-E083-4AEA-A4A9-C192DF0239DD}" type="presOf" srcId="{11019405-B236-40E1-8A4E-F662835D23EA}" destId="{163F6ACC-CA26-4183-B96B-A2D97912F863}" srcOrd="0" destOrd="0" presId="urn:microsoft.com/office/officeart/2005/8/layout/orgChart1"/>
    <dgm:cxn modelId="{1F1C1BA7-6139-4FF3-9FFC-C27435420236}" type="presOf" srcId="{0749FAF5-6E24-44BA-BF0A-64109D9535A5}" destId="{D401EBAC-ABF1-4B15-80BC-B310E0CEFC69}" srcOrd="0" destOrd="0" presId="urn:microsoft.com/office/officeart/2005/8/layout/orgChart1"/>
    <dgm:cxn modelId="{FDE6E705-EFB3-4FDC-A97C-0D51911DD3BD}" type="presOf" srcId="{9445D53C-36F6-434B-8050-AA35C3BDA74B}" destId="{774013B5-8F02-4E76-8DCD-58638E7903F0}" srcOrd="0" destOrd="0" presId="urn:microsoft.com/office/officeart/2005/8/layout/orgChart1"/>
    <dgm:cxn modelId="{42F1EA32-2138-4D98-887E-954B92D9B309}" srcId="{0749FAF5-6E24-44BA-BF0A-64109D9535A5}" destId="{BF150CE3-D7D6-401C-A521-908AE8D5DC8D}" srcOrd="1" destOrd="0" parTransId="{118BF3FC-2B36-44F6-9451-A7F83A3A5E2D}" sibTransId="{20E3E126-868B-4B6F-8F87-6B7A15FFC528}"/>
    <dgm:cxn modelId="{50275EC5-1771-400C-9D30-1F2DCDB69A8A}" type="presOf" srcId="{72386644-9B62-4ECF-9967-D2D25C90B6FB}" destId="{E55F4BBB-7F49-4D1F-B05D-AC2512A8BFB2}" srcOrd="0" destOrd="0" presId="urn:microsoft.com/office/officeart/2005/8/layout/orgChart1"/>
    <dgm:cxn modelId="{F9F19616-2966-49FE-A390-E57CCBE695FA}" type="presOf" srcId="{7C59D466-2D17-4FB8-B7FB-5A0342C41D28}" destId="{82ED0F40-52C0-47D7-9004-8E9109D00159}" srcOrd="0" destOrd="0" presId="urn:microsoft.com/office/officeart/2005/8/layout/orgChart1"/>
    <dgm:cxn modelId="{6B7E2FD0-2918-4F84-B0DA-B3774D91CDA3}" srcId="{72386644-9B62-4ECF-9967-D2D25C90B6FB}" destId="{9445D53C-36F6-434B-8050-AA35C3BDA74B}" srcOrd="1" destOrd="0" parTransId="{1CD01AEB-2509-4349-B1B7-5D7363CB3B7C}" sibTransId="{C9AEB54C-6E23-4024-9C40-6981D9527330}"/>
    <dgm:cxn modelId="{9AD8D7D2-FA9F-4D22-AC48-AA57D30AA35D}" type="presOf" srcId="{BF150CE3-D7D6-401C-A521-908AE8D5DC8D}" destId="{804CDA70-C02C-46A0-9E3E-0F95E57268CE}" srcOrd="1" destOrd="0" presId="urn:microsoft.com/office/officeart/2005/8/layout/orgChart1"/>
    <dgm:cxn modelId="{81E894BE-8362-482E-8DC7-21E6E3143269}" type="presOf" srcId="{118BF3FC-2B36-44F6-9451-A7F83A3A5E2D}" destId="{09D3FDBE-23F3-4178-9148-F426FC9A9A23}" srcOrd="0" destOrd="0" presId="urn:microsoft.com/office/officeart/2005/8/layout/orgChart1"/>
    <dgm:cxn modelId="{6E168CC4-C5EF-4052-B631-924D63929B34}" srcId="{BF150CE3-D7D6-401C-A521-908AE8D5DC8D}" destId="{72386644-9B62-4ECF-9967-D2D25C90B6FB}" srcOrd="0" destOrd="0" parTransId="{E4119B53-3DF9-45BC-9797-35C7CBF6586A}" sibTransId="{4DE5A887-27D8-4334-B0FF-801CB28D3F64}"/>
    <dgm:cxn modelId="{AA7C3264-8C38-48F9-87D3-3437C5BF326E}" type="presOf" srcId="{0749FAF5-6E24-44BA-BF0A-64109D9535A5}" destId="{814B1EA1-5516-4996-937A-77D55CE4D93D}" srcOrd="1" destOrd="0" presId="urn:microsoft.com/office/officeart/2005/8/layout/orgChart1"/>
    <dgm:cxn modelId="{A5B0585A-3FD2-48F8-B7A0-7FB7EE47ECFE}" type="presOf" srcId="{34CDF503-A3E0-4131-9AF3-32C0993860B5}" destId="{0CB2C6D1-129B-4EE9-84F1-27D642401CAF}" srcOrd="0" destOrd="0" presId="urn:microsoft.com/office/officeart/2005/8/layout/orgChart1"/>
    <dgm:cxn modelId="{10541512-26CD-41CA-92F8-9B51BAC0151E}" type="presOf" srcId="{72386644-9B62-4ECF-9967-D2D25C90B6FB}" destId="{539A3FC8-478A-470A-BD6A-CDB36B916F41}" srcOrd="1" destOrd="0" presId="urn:microsoft.com/office/officeart/2005/8/layout/orgChart1"/>
    <dgm:cxn modelId="{2D42C48D-D469-4AB8-89DE-405824460B5D}" srcId="{0749FAF5-6E24-44BA-BF0A-64109D9535A5}" destId="{1A68AAA9-87F0-4C6A-ABAF-A626F1EBE9E2}" srcOrd="0" destOrd="0" parTransId="{7C59D466-2D17-4FB8-B7FB-5A0342C41D28}" sibTransId="{DDC9AE4A-6B4F-4243-A37C-5950052F557F}"/>
    <dgm:cxn modelId="{C2F760FA-F328-4C52-961D-A31D9C12215A}" type="presOf" srcId="{C0E7A35A-A55A-4121-99AB-79A9FA87CCD4}" destId="{A215C1C8-4475-4C31-87C7-1A2E30E1D333}" srcOrd="0" destOrd="0" presId="urn:microsoft.com/office/officeart/2005/8/layout/orgChart1"/>
    <dgm:cxn modelId="{33201287-7BEB-40D1-8682-B963229FA95A}" type="presOf" srcId="{F135F91E-00D3-48A5-A477-2DFE76193672}" destId="{4CAC013D-4C75-4FAC-AAF0-469C61EED091}" srcOrd="0" destOrd="0" presId="urn:microsoft.com/office/officeart/2005/8/layout/orgChart1"/>
    <dgm:cxn modelId="{261B9CC9-08CE-45CF-802F-7324204C4648}" type="presOf" srcId="{BF150CE3-D7D6-401C-A521-908AE8D5DC8D}" destId="{DC15397B-D0F1-41E8-AA4E-562B620986F7}" srcOrd="0" destOrd="0" presId="urn:microsoft.com/office/officeart/2005/8/layout/orgChart1"/>
    <dgm:cxn modelId="{A73F1D18-6C7C-4193-802B-6CBFF90A83E4}" type="presOf" srcId="{1CD01AEB-2509-4349-B1B7-5D7363CB3B7C}" destId="{0E8E0441-CC98-4915-97CB-6CEAC6DE956F}" srcOrd="0" destOrd="0" presId="urn:microsoft.com/office/officeart/2005/8/layout/orgChart1"/>
    <dgm:cxn modelId="{D790DFC5-7DD8-4E67-9015-941DEFFAD37E}" type="presParOf" srcId="{A215C1C8-4475-4C31-87C7-1A2E30E1D333}" destId="{ED47FB86-F179-4D87-AD5A-B34898485CEB}" srcOrd="0" destOrd="0" presId="urn:microsoft.com/office/officeart/2005/8/layout/orgChart1"/>
    <dgm:cxn modelId="{B18DA39A-3AEF-475C-B7F1-31EF8D20D841}" type="presParOf" srcId="{ED47FB86-F179-4D87-AD5A-B34898485CEB}" destId="{8C5E00F9-D9F1-449C-BD66-CD89478D3755}" srcOrd="0" destOrd="0" presId="urn:microsoft.com/office/officeart/2005/8/layout/orgChart1"/>
    <dgm:cxn modelId="{78D7CD38-249D-4EBC-A06B-786AADDA0789}" type="presParOf" srcId="{8C5E00F9-D9F1-449C-BD66-CD89478D3755}" destId="{D401EBAC-ABF1-4B15-80BC-B310E0CEFC69}" srcOrd="0" destOrd="0" presId="urn:microsoft.com/office/officeart/2005/8/layout/orgChart1"/>
    <dgm:cxn modelId="{544C814E-B536-4BF1-B1CE-5AF5F94F3BE7}" type="presParOf" srcId="{8C5E00F9-D9F1-449C-BD66-CD89478D3755}" destId="{814B1EA1-5516-4996-937A-77D55CE4D93D}" srcOrd="1" destOrd="0" presId="urn:microsoft.com/office/officeart/2005/8/layout/orgChart1"/>
    <dgm:cxn modelId="{72362D8B-5396-464C-8A5D-3F5741B4CED5}" type="presParOf" srcId="{ED47FB86-F179-4D87-AD5A-B34898485CEB}" destId="{A7117ACE-A762-4918-A353-9864020571DF}" srcOrd="1" destOrd="0" presId="urn:microsoft.com/office/officeart/2005/8/layout/orgChart1"/>
    <dgm:cxn modelId="{E329752B-5E1E-426F-A756-B5F9BCA65E79}" type="presParOf" srcId="{A7117ACE-A762-4918-A353-9864020571DF}" destId="{09D3FDBE-23F3-4178-9148-F426FC9A9A23}" srcOrd="0" destOrd="0" presId="urn:microsoft.com/office/officeart/2005/8/layout/orgChart1"/>
    <dgm:cxn modelId="{A83788EE-B41B-499D-9B5A-754B9A222685}" type="presParOf" srcId="{A7117ACE-A762-4918-A353-9864020571DF}" destId="{229EB042-6063-42AF-9285-F1C816CD009E}" srcOrd="1" destOrd="0" presId="urn:microsoft.com/office/officeart/2005/8/layout/orgChart1"/>
    <dgm:cxn modelId="{799CE9C9-4C80-4391-8EFB-AA37A235543A}" type="presParOf" srcId="{229EB042-6063-42AF-9285-F1C816CD009E}" destId="{12C721F8-BD4B-4513-B271-4B8549EDB59C}" srcOrd="0" destOrd="0" presId="urn:microsoft.com/office/officeart/2005/8/layout/orgChart1"/>
    <dgm:cxn modelId="{58D76CBB-AE6D-4FF6-B485-331ECB64DD95}" type="presParOf" srcId="{12C721F8-BD4B-4513-B271-4B8549EDB59C}" destId="{DC15397B-D0F1-41E8-AA4E-562B620986F7}" srcOrd="0" destOrd="0" presId="urn:microsoft.com/office/officeart/2005/8/layout/orgChart1"/>
    <dgm:cxn modelId="{4C9EB599-C73F-45FA-8AA4-C80C77782FDF}" type="presParOf" srcId="{12C721F8-BD4B-4513-B271-4B8549EDB59C}" destId="{804CDA70-C02C-46A0-9E3E-0F95E57268CE}" srcOrd="1" destOrd="0" presId="urn:microsoft.com/office/officeart/2005/8/layout/orgChart1"/>
    <dgm:cxn modelId="{E2CC353E-760B-43C7-A1F0-838C5ECD459E}" type="presParOf" srcId="{229EB042-6063-42AF-9285-F1C816CD009E}" destId="{EF55E875-2BF4-438E-8CB3-71C4D4FD917A}" srcOrd="1" destOrd="0" presId="urn:microsoft.com/office/officeart/2005/8/layout/orgChart1"/>
    <dgm:cxn modelId="{27E6FA56-0B4C-426C-A5A1-3E9A268BE78A}" type="presParOf" srcId="{EF55E875-2BF4-438E-8CB3-71C4D4FD917A}" destId="{8174E433-D116-449F-BC18-79B705E18923}" srcOrd="0" destOrd="0" presId="urn:microsoft.com/office/officeart/2005/8/layout/orgChart1"/>
    <dgm:cxn modelId="{F2F92AB2-334C-48C0-8814-12E33DD5EF40}" type="presParOf" srcId="{EF55E875-2BF4-438E-8CB3-71C4D4FD917A}" destId="{DEBCB1B3-3161-490C-B41B-08C3DB1C33B5}" srcOrd="1" destOrd="0" presId="urn:microsoft.com/office/officeart/2005/8/layout/orgChart1"/>
    <dgm:cxn modelId="{692EA1CB-4703-4CBC-9572-67DF4CF5713D}" type="presParOf" srcId="{DEBCB1B3-3161-490C-B41B-08C3DB1C33B5}" destId="{991A977A-D7BE-4A0C-9BCA-8AE09B1E9395}" srcOrd="0" destOrd="0" presId="urn:microsoft.com/office/officeart/2005/8/layout/orgChart1"/>
    <dgm:cxn modelId="{A9CC2FF9-8D6C-4051-912B-447990D5DF62}" type="presParOf" srcId="{991A977A-D7BE-4A0C-9BCA-8AE09B1E9395}" destId="{E55F4BBB-7F49-4D1F-B05D-AC2512A8BFB2}" srcOrd="0" destOrd="0" presId="urn:microsoft.com/office/officeart/2005/8/layout/orgChart1"/>
    <dgm:cxn modelId="{780900DF-7556-4625-8A55-C3434BBAEA2A}" type="presParOf" srcId="{991A977A-D7BE-4A0C-9BCA-8AE09B1E9395}" destId="{539A3FC8-478A-470A-BD6A-CDB36B916F41}" srcOrd="1" destOrd="0" presId="urn:microsoft.com/office/officeart/2005/8/layout/orgChart1"/>
    <dgm:cxn modelId="{32F3386D-8FBA-4DD1-8925-DF71EAB55337}" type="presParOf" srcId="{DEBCB1B3-3161-490C-B41B-08C3DB1C33B5}" destId="{5F993D39-E5EC-4692-A844-135A17D330C2}" srcOrd="1" destOrd="0" presId="urn:microsoft.com/office/officeart/2005/8/layout/orgChart1"/>
    <dgm:cxn modelId="{B9DE3BF2-CFCB-4B08-AD60-BE07C3745E4E}" type="presParOf" srcId="{5F993D39-E5EC-4692-A844-135A17D330C2}" destId="{4CAC013D-4C75-4FAC-AAF0-469C61EED091}" srcOrd="0" destOrd="0" presId="urn:microsoft.com/office/officeart/2005/8/layout/orgChart1"/>
    <dgm:cxn modelId="{D4334709-A579-4C76-B63C-0D7101098730}" type="presParOf" srcId="{5F993D39-E5EC-4692-A844-135A17D330C2}" destId="{3AD60C6E-63CF-466D-9539-EA7A528C7B74}" srcOrd="1" destOrd="0" presId="urn:microsoft.com/office/officeart/2005/8/layout/orgChart1"/>
    <dgm:cxn modelId="{FAC2665E-5D95-4089-99D1-29ADB297F326}" type="presParOf" srcId="{3AD60C6E-63CF-466D-9539-EA7A528C7B74}" destId="{3A269A62-A423-4B5D-9C57-0ED8B78785CF}" srcOrd="0" destOrd="0" presId="urn:microsoft.com/office/officeart/2005/8/layout/orgChart1"/>
    <dgm:cxn modelId="{4C29E7D8-9E6A-4899-90DC-1D1141D81B7E}" type="presParOf" srcId="{3A269A62-A423-4B5D-9C57-0ED8B78785CF}" destId="{163F6ACC-CA26-4183-B96B-A2D97912F863}" srcOrd="0" destOrd="0" presId="urn:microsoft.com/office/officeart/2005/8/layout/orgChart1"/>
    <dgm:cxn modelId="{01EC4F16-70ED-4C1F-83D9-3762B505E501}" type="presParOf" srcId="{3A269A62-A423-4B5D-9C57-0ED8B78785CF}" destId="{7B5F27FF-37E0-4A0B-898F-2E1D5EDE42B3}" srcOrd="1" destOrd="0" presId="urn:microsoft.com/office/officeart/2005/8/layout/orgChart1"/>
    <dgm:cxn modelId="{293FAA54-F920-4DBC-80F4-A8DA32ACBC5C}" type="presParOf" srcId="{3AD60C6E-63CF-466D-9539-EA7A528C7B74}" destId="{1E6EC106-CC3E-4D0A-86E7-F5D68A736119}" srcOrd="1" destOrd="0" presId="urn:microsoft.com/office/officeart/2005/8/layout/orgChart1"/>
    <dgm:cxn modelId="{ACEF2DB9-25DB-4092-A843-27F34FFE6256}" type="presParOf" srcId="{3AD60C6E-63CF-466D-9539-EA7A528C7B74}" destId="{D3384DA4-8E62-4E08-A827-915DE841C8DF}" srcOrd="2" destOrd="0" presId="urn:microsoft.com/office/officeart/2005/8/layout/orgChart1"/>
    <dgm:cxn modelId="{966AD138-DC31-4035-A0E1-6EA2719604F7}" type="presParOf" srcId="{DEBCB1B3-3161-490C-B41B-08C3DB1C33B5}" destId="{DB719B15-C03F-4EB0-80BC-900C3D0FABA5}" srcOrd="2" destOrd="0" presId="urn:microsoft.com/office/officeart/2005/8/layout/orgChart1"/>
    <dgm:cxn modelId="{A0E20CC0-5154-4172-84E8-9B3384403DA8}" type="presParOf" srcId="{DB719B15-C03F-4EB0-80BC-900C3D0FABA5}" destId="{0E8E0441-CC98-4915-97CB-6CEAC6DE956F}" srcOrd="0" destOrd="0" presId="urn:microsoft.com/office/officeart/2005/8/layout/orgChart1"/>
    <dgm:cxn modelId="{CDC9F68F-0409-494B-AF62-BFEF234429F9}" type="presParOf" srcId="{DB719B15-C03F-4EB0-80BC-900C3D0FABA5}" destId="{5EF98673-3614-4295-9E50-DD8BC783F291}" srcOrd="1" destOrd="0" presId="urn:microsoft.com/office/officeart/2005/8/layout/orgChart1"/>
    <dgm:cxn modelId="{72D92583-FDBD-48B6-B575-35A0207EDE20}" type="presParOf" srcId="{5EF98673-3614-4295-9E50-DD8BC783F291}" destId="{EEAEC2BA-1920-402D-AE4F-D779B0F634EF}" srcOrd="0" destOrd="0" presId="urn:microsoft.com/office/officeart/2005/8/layout/orgChart1"/>
    <dgm:cxn modelId="{760A3F90-5746-40C8-AB50-5939325CE961}" type="presParOf" srcId="{EEAEC2BA-1920-402D-AE4F-D779B0F634EF}" destId="{774013B5-8F02-4E76-8DCD-58638E7903F0}" srcOrd="0" destOrd="0" presId="urn:microsoft.com/office/officeart/2005/8/layout/orgChart1"/>
    <dgm:cxn modelId="{34F2BDB9-F321-44E5-9E78-F3D3E7EA070B}" type="presParOf" srcId="{EEAEC2BA-1920-402D-AE4F-D779B0F634EF}" destId="{86927E62-2E02-4838-B498-0492A94FE21B}" srcOrd="1" destOrd="0" presId="urn:microsoft.com/office/officeart/2005/8/layout/orgChart1"/>
    <dgm:cxn modelId="{ED6CDBDE-38D5-4820-BA3F-B061EF44BED4}" type="presParOf" srcId="{5EF98673-3614-4295-9E50-DD8BC783F291}" destId="{68C8599C-B835-4C8C-8BA7-712B34840AB2}" srcOrd="1" destOrd="0" presId="urn:microsoft.com/office/officeart/2005/8/layout/orgChart1"/>
    <dgm:cxn modelId="{73605E78-2B6E-40FA-835D-593485871D2F}" type="presParOf" srcId="{5EF98673-3614-4295-9E50-DD8BC783F291}" destId="{44380CF8-3F55-4D83-BE3D-082ED16CF14F}" srcOrd="2" destOrd="0" presId="urn:microsoft.com/office/officeart/2005/8/layout/orgChart1"/>
    <dgm:cxn modelId="{7BFEAE3B-79A5-4482-A6E2-0694824C05C1}" type="presParOf" srcId="{229EB042-6063-42AF-9285-F1C816CD009E}" destId="{C3834BAB-C848-4BB6-A9E2-C094E0DDCEB8}" srcOrd="2" destOrd="0" presId="urn:microsoft.com/office/officeart/2005/8/layout/orgChart1"/>
    <dgm:cxn modelId="{0F366660-0DA7-4DE1-A3F5-1018430CE96C}" type="presParOf" srcId="{C3834BAB-C848-4BB6-A9E2-C094E0DDCEB8}" destId="{84F28815-6A07-40D9-8CFD-FA79F74BFA23}" srcOrd="0" destOrd="0" presId="urn:microsoft.com/office/officeart/2005/8/layout/orgChart1"/>
    <dgm:cxn modelId="{90882292-176C-4629-BA94-DD2BFF11C435}" type="presParOf" srcId="{C3834BAB-C848-4BB6-A9E2-C094E0DDCEB8}" destId="{1064A1FE-3948-480E-9598-A6F5A1CBEEE0}" srcOrd="1" destOrd="0" presId="urn:microsoft.com/office/officeart/2005/8/layout/orgChart1"/>
    <dgm:cxn modelId="{70D32D77-FD13-4428-977B-C512A3E7E21E}" type="presParOf" srcId="{1064A1FE-3948-480E-9598-A6F5A1CBEEE0}" destId="{6C3B4B05-83EE-45EC-9F20-D5C251B80095}" srcOrd="0" destOrd="0" presId="urn:microsoft.com/office/officeart/2005/8/layout/orgChart1"/>
    <dgm:cxn modelId="{6F19D3C4-48FC-4AB3-8908-7E801E4281A1}" type="presParOf" srcId="{6C3B4B05-83EE-45EC-9F20-D5C251B80095}" destId="{0CB2C6D1-129B-4EE9-84F1-27D642401CAF}" srcOrd="0" destOrd="0" presId="urn:microsoft.com/office/officeart/2005/8/layout/orgChart1"/>
    <dgm:cxn modelId="{3FBD0BE3-6274-4B3B-B11B-A85A6D3DE004}" type="presParOf" srcId="{6C3B4B05-83EE-45EC-9F20-D5C251B80095}" destId="{5BF729B6-75EB-4E4B-B2D0-5F23A77FC0A3}" srcOrd="1" destOrd="0" presId="urn:microsoft.com/office/officeart/2005/8/layout/orgChart1"/>
    <dgm:cxn modelId="{3CB61006-3C7B-448F-8764-AF238133F487}" type="presParOf" srcId="{1064A1FE-3948-480E-9598-A6F5A1CBEEE0}" destId="{6EFBA8AB-6EAC-4293-9C5D-0DBB437CE949}" srcOrd="1" destOrd="0" presId="urn:microsoft.com/office/officeart/2005/8/layout/orgChart1"/>
    <dgm:cxn modelId="{E950099D-EE15-42D0-8B9A-6D03CDD4B975}" type="presParOf" srcId="{1064A1FE-3948-480E-9598-A6F5A1CBEEE0}" destId="{F377B092-6CE3-4D15-8756-A552DF15BFA5}" srcOrd="2" destOrd="0" presId="urn:microsoft.com/office/officeart/2005/8/layout/orgChart1"/>
    <dgm:cxn modelId="{09070C9B-F6F2-4373-92AF-9D96F9746124}" type="presParOf" srcId="{ED47FB86-F179-4D87-AD5A-B34898485CEB}" destId="{FABDA630-4E95-4055-AF8D-EECEF9B836F1}" srcOrd="2" destOrd="0" presId="urn:microsoft.com/office/officeart/2005/8/layout/orgChart1"/>
    <dgm:cxn modelId="{43456052-D4A0-4C75-B608-1BC4A575D28E}" type="presParOf" srcId="{FABDA630-4E95-4055-AF8D-EECEF9B836F1}" destId="{82ED0F40-52C0-47D7-9004-8E9109D00159}" srcOrd="0" destOrd="0" presId="urn:microsoft.com/office/officeart/2005/8/layout/orgChart1"/>
    <dgm:cxn modelId="{DDA1D65B-43A2-4609-B4F1-220ECF72F857}" type="presParOf" srcId="{FABDA630-4E95-4055-AF8D-EECEF9B836F1}" destId="{1C2D2B51-42DB-4661-ACDC-1C09C5336DE6}" srcOrd="1" destOrd="0" presId="urn:microsoft.com/office/officeart/2005/8/layout/orgChart1"/>
    <dgm:cxn modelId="{B4C9E05B-A7DD-4FD3-B5FA-F18C39F30D3C}" type="presParOf" srcId="{1C2D2B51-42DB-4661-ACDC-1C09C5336DE6}" destId="{426FBEE7-DB83-4935-87BA-B34BE822FE28}" srcOrd="0" destOrd="0" presId="urn:microsoft.com/office/officeart/2005/8/layout/orgChart1"/>
    <dgm:cxn modelId="{8DB7C21D-25F5-4EEA-8A0F-F248AC8C4EA9}" type="presParOf" srcId="{426FBEE7-DB83-4935-87BA-B34BE822FE28}" destId="{F0BF3388-BD64-41B1-87CA-DA692C6A8223}" srcOrd="0" destOrd="0" presId="urn:microsoft.com/office/officeart/2005/8/layout/orgChart1"/>
    <dgm:cxn modelId="{E8F6AF8D-A68D-46FA-9402-AC778555F28A}" type="presParOf" srcId="{426FBEE7-DB83-4935-87BA-B34BE822FE28}" destId="{BCC3E722-25E5-4392-9910-2F88A191B2D0}" srcOrd="1" destOrd="0" presId="urn:microsoft.com/office/officeart/2005/8/layout/orgChart1"/>
    <dgm:cxn modelId="{92964300-960D-431A-ADDC-65D1F0D82A83}" type="presParOf" srcId="{1C2D2B51-42DB-4661-ACDC-1C09C5336DE6}" destId="{F3B8DF83-49F9-4A79-933D-CE3A3ED0D9EB}" srcOrd="1" destOrd="0" presId="urn:microsoft.com/office/officeart/2005/8/layout/orgChart1"/>
    <dgm:cxn modelId="{C3D7C4DA-35D7-4A87-9784-AEEA126B348E}" type="presParOf" srcId="{1C2D2B51-42DB-4661-ACDC-1C09C5336DE6}" destId="{702EBB42-D31B-4AF9-8873-91F1C040EDF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C0E7A35A-A55A-4121-99AB-79A9FA87CCD4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0749FAF5-6E24-44BA-BF0A-64109D9535A5}">
      <dgm:prSet phldrT="[Text]"/>
      <dgm:spPr/>
      <dgm:t>
        <a:bodyPr/>
        <a:lstStyle/>
        <a:p>
          <a:r>
            <a:rPr lang="en-US"/>
            <a:t>MASALA participants</a:t>
          </a:r>
        </a:p>
        <a:p>
          <a:r>
            <a:rPr lang="en-US"/>
            <a:t>n=906</a:t>
          </a:r>
        </a:p>
      </dgm:t>
    </dgm:pt>
    <dgm:pt modelId="{B77F9CFD-D384-478D-AAF4-0EDB32B17734}" type="parTrans" cxnId="{1D2CDFED-2B76-4192-9172-AFDF500CCA1E}">
      <dgm:prSet/>
      <dgm:spPr/>
      <dgm:t>
        <a:bodyPr/>
        <a:lstStyle/>
        <a:p>
          <a:endParaRPr lang="en-US"/>
        </a:p>
      </dgm:t>
    </dgm:pt>
    <dgm:pt modelId="{DC323CDF-D9AC-4086-93B3-552CDFF339EB}" type="sibTrans" cxnId="{1D2CDFED-2B76-4192-9172-AFDF500CCA1E}">
      <dgm:prSet/>
      <dgm:spPr/>
      <dgm:t>
        <a:bodyPr/>
        <a:lstStyle/>
        <a:p>
          <a:endParaRPr lang="en-US"/>
        </a:p>
      </dgm:t>
    </dgm:pt>
    <dgm:pt modelId="{1A68AAA9-87F0-4C6A-ABAF-A626F1EBE9E2}" type="asst">
      <dgm:prSet phldrT="[Text]"/>
      <dgm:spPr/>
      <dgm:t>
        <a:bodyPr/>
        <a:lstStyle/>
        <a:p>
          <a:r>
            <a:rPr lang="en-US"/>
            <a:t>Excluding individuals not of Indian origin</a:t>
          </a:r>
        </a:p>
        <a:p>
          <a:r>
            <a:rPr lang="en-US"/>
            <a:t>n=149</a:t>
          </a:r>
        </a:p>
      </dgm:t>
    </dgm:pt>
    <dgm:pt modelId="{7C59D466-2D17-4FB8-B7FB-5A0342C41D28}" type="parTrans" cxnId="{2D42C48D-D469-4AB8-89DE-405824460B5D}">
      <dgm:prSet/>
      <dgm:spPr/>
      <dgm:t>
        <a:bodyPr/>
        <a:lstStyle/>
        <a:p>
          <a:endParaRPr lang="en-US"/>
        </a:p>
      </dgm:t>
    </dgm:pt>
    <dgm:pt modelId="{DDC9AE4A-6B4F-4243-A37C-5950052F557F}" type="sibTrans" cxnId="{2D42C48D-D469-4AB8-89DE-405824460B5D}">
      <dgm:prSet/>
      <dgm:spPr/>
      <dgm:t>
        <a:bodyPr/>
        <a:lstStyle/>
        <a:p>
          <a:endParaRPr lang="en-US"/>
        </a:p>
      </dgm:t>
    </dgm:pt>
    <dgm:pt modelId="{BF150CE3-D7D6-401C-A521-908AE8D5DC8D}">
      <dgm:prSet/>
      <dgm:spPr/>
      <dgm:t>
        <a:bodyPr/>
        <a:lstStyle/>
        <a:p>
          <a:r>
            <a:rPr lang="en-US"/>
            <a:t>n=757</a:t>
          </a:r>
        </a:p>
      </dgm:t>
    </dgm:pt>
    <dgm:pt modelId="{118BF3FC-2B36-44F6-9451-A7F83A3A5E2D}" type="parTrans" cxnId="{42F1EA32-2138-4D98-887E-954B92D9B309}">
      <dgm:prSet/>
      <dgm:spPr/>
      <dgm:t>
        <a:bodyPr/>
        <a:lstStyle/>
        <a:p>
          <a:endParaRPr lang="en-US"/>
        </a:p>
      </dgm:t>
    </dgm:pt>
    <dgm:pt modelId="{20E3E126-868B-4B6F-8F87-6B7A15FFC528}" type="sibTrans" cxnId="{42F1EA32-2138-4D98-887E-954B92D9B309}">
      <dgm:prSet/>
      <dgm:spPr/>
      <dgm:t>
        <a:bodyPr/>
        <a:lstStyle/>
        <a:p>
          <a:endParaRPr lang="en-US"/>
        </a:p>
      </dgm:t>
    </dgm:pt>
    <dgm:pt modelId="{72386644-9B62-4ECF-9967-D2D25C90B6FB}">
      <dgm:prSet/>
      <dgm:spPr/>
      <dgm:t>
        <a:bodyPr/>
        <a:lstStyle/>
        <a:p>
          <a:r>
            <a:rPr lang="en-US"/>
            <a:t>n= 748</a:t>
          </a:r>
        </a:p>
      </dgm:t>
    </dgm:pt>
    <dgm:pt modelId="{E4119B53-3DF9-45BC-9797-35C7CBF6586A}" type="parTrans" cxnId="{6E168CC4-C5EF-4052-B631-924D63929B34}">
      <dgm:prSet/>
      <dgm:spPr/>
      <dgm:t>
        <a:bodyPr/>
        <a:lstStyle/>
        <a:p>
          <a:endParaRPr lang="en-US"/>
        </a:p>
      </dgm:t>
    </dgm:pt>
    <dgm:pt modelId="{4DE5A887-27D8-4334-B0FF-801CB28D3F64}" type="sibTrans" cxnId="{6E168CC4-C5EF-4052-B631-924D63929B34}">
      <dgm:prSet/>
      <dgm:spPr/>
      <dgm:t>
        <a:bodyPr/>
        <a:lstStyle/>
        <a:p>
          <a:endParaRPr lang="en-US"/>
        </a:p>
      </dgm:t>
    </dgm:pt>
    <dgm:pt modelId="{34CDF503-A3E0-4131-9AF3-32C0993860B5}" type="asst">
      <dgm:prSet/>
      <dgm:spPr/>
      <dgm:t>
        <a:bodyPr/>
        <a:lstStyle/>
        <a:p>
          <a:r>
            <a:rPr lang="en-US"/>
            <a:t>Missing data on either serum creatinine, or urine albumin or creatinine</a:t>
          </a:r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/>
            <a:t>n=9</a:t>
          </a:r>
        </a:p>
      </dgm:t>
    </dgm:pt>
    <dgm:pt modelId="{3647F076-1558-4282-A8C5-6AB90ECF1491}" type="parTrans" cxnId="{7C253C35-AA1D-42EB-9CDF-C9CFC9D77B25}">
      <dgm:prSet/>
      <dgm:spPr/>
      <dgm:t>
        <a:bodyPr/>
        <a:lstStyle/>
        <a:p>
          <a:endParaRPr lang="en-US"/>
        </a:p>
      </dgm:t>
    </dgm:pt>
    <dgm:pt modelId="{AAA32ABB-FE86-4FD2-989C-CAF287B0C6F3}" type="sibTrans" cxnId="{7C253C35-AA1D-42EB-9CDF-C9CFC9D77B25}">
      <dgm:prSet/>
      <dgm:spPr/>
      <dgm:t>
        <a:bodyPr/>
        <a:lstStyle/>
        <a:p>
          <a:endParaRPr lang="en-US"/>
        </a:p>
      </dgm:t>
    </dgm:pt>
    <dgm:pt modelId="{A215C1C8-4475-4C31-87C7-1A2E30E1D333}" type="pres">
      <dgm:prSet presAssocID="{C0E7A35A-A55A-4121-99AB-79A9FA87CCD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ED47FB86-F179-4D87-AD5A-B34898485CEB}" type="pres">
      <dgm:prSet presAssocID="{0749FAF5-6E24-44BA-BF0A-64109D9535A5}" presName="hierRoot1" presStyleCnt="0">
        <dgm:presLayoutVars>
          <dgm:hierBranch val="init"/>
        </dgm:presLayoutVars>
      </dgm:prSet>
      <dgm:spPr/>
    </dgm:pt>
    <dgm:pt modelId="{8C5E00F9-D9F1-449C-BD66-CD89478D3755}" type="pres">
      <dgm:prSet presAssocID="{0749FAF5-6E24-44BA-BF0A-64109D9535A5}" presName="rootComposite1" presStyleCnt="0"/>
      <dgm:spPr/>
    </dgm:pt>
    <dgm:pt modelId="{D401EBAC-ABF1-4B15-80BC-B310E0CEFC69}" type="pres">
      <dgm:prSet presAssocID="{0749FAF5-6E24-44BA-BF0A-64109D9535A5}" presName="rootText1" presStyleLbl="node0" presStyleIdx="0" presStyleCnt="1" custScaleX="1684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14B1EA1-5516-4996-937A-77D55CE4D93D}" type="pres">
      <dgm:prSet presAssocID="{0749FAF5-6E24-44BA-BF0A-64109D9535A5}" presName="rootConnector1" presStyleLbl="node1" presStyleIdx="0" presStyleCnt="0"/>
      <dgm:spPr/>
      <dgm:t>
        <a:bodyPr/>
        <a:lstStyle/>
        <a:p>
          <a:endParaRPr lang="en-US"/>
        </a:p>
      </dgm:t>
    </dgm:pt>
    <dgm:pt modelId="{A7117ACE-A762-4918-A353-9864020571DF}" type="pres">
      <dgm:prSet presAssocID="{0749FAF5-6E24-44BA-BF0A-64109D9535A5}" presName="hierChild2" presStyleCnt="0"/>
      <dgm:spPr/>
    </dgm:pt>
    <dgm:pt modelId="{09D3FDBE-23F3-4178-9148-F426FC9A9A23}" type="pres">
      <dgm:prSet presAssocID="{118BF3FC-2B36-44F6-9451-A7F83A3A5E2D}" presName="Name37" presStyleLbl="parChTrans1D2" presStyleIdx="0" presStyleCnt="2"/>
      <dgm:spPr/>
      <dgm:t>
        <a:bodyPr/>
        <a:lstStyle/>
        <a:p>
          <a:endParaRPr lang="en-US"/>
        </a:p>
      </dgm:t>
    </dgm:pt>
    <dgm:pt modelId="{229EB042-6063-42AF-9285-F1C816CD009E}" type="pres">
      <dgm:prSet presAssocID="{BF150CE3-D7D6-401C-A521-908AE8D5DC8D}" presName="hierRoot2" presStyleCnt="0">
        <dgm:presLayoutVars>
          <dgm:hierBranch/>
        </dgm:presLayoutVars>
      </dgm:prSet>
      <dgm:spPr/>
    </dgm:pt>
    <dgm:pt modelId="{12C721F8-BD4B-4513-B271-4B8549EDB59C}" type="pres">
      <dgm:prSet presAssocID="{BF150CE3-D7D6-401C-A521-908AE8D5DC8D}" presName="rootComposite" presStyleCnt="0"/>
      <dgm:spPr/>
    </dgm:pt>
    <dgm:pt modelId="{DC15397B-D0F1-41E8-AA4E-562B620986F7}" type="pres">
      <dgm:prSet presAssocID="{BF150CE3-D7D6-401C-A521-908AE8D5DC8D}" presName="rootText" presStyleLbl="node2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04CDA70-C02C-46A0-9E3E-0F95E57268CE}" type="pres">
      <dgm:prSet presAssocID="{BF150CE3-D7D6-401C-A521-908AE8D5DC8D}" presName="rootConnector" presStyleLbl="node2" presStyleIdx="0" presStyleCnt="1"/>
      <dgm:spPr/>
      <dgm:t>
        <a:bodyPr/>
        <a:lstStyle/>
        <a:p>
          <a:endParaRPr lang="en-US"/>
        </a:p>
      </dgm:t>
    </dgm:pt>
    <dgm:pt modelId="{EF55E875-2BF4-438E-8CB3-71C4D4FD917A}" type="pres">
      <dgm:prSet presAssocID="{BF150CE3-D7D6-401C-A521-908AE8D5DC8D}" presName="hierChild4" presStyleCnt="0"/>
      <dgm:spPr/>
    </dgm:pt>
    <dgm:pt modelId="{8174E433-D116-449F-BC18-79B705E18923}" type="pres">
      <dgm:prSet presAssocID="{E4119B53-3DF9-45BC-9797-35C7CBF6586A}" presName="Name35" presStyleLbl="parChTrans1D3" presStyleIdx="0" presStyleCnt="2"/>
      <dgm:spPr/>
      <dgm:t>
        <a:bodyPr/>
        <a:lstStyle/>
        <a:p>
          <a:endParaRPr lang="en-US"/>
        </a:p>
      </dgm:t>
    </dgm:pt>
    <dgm:pt modelId="{DEBCB1B3-3161-490C-B41B-08C3DB1C33B5}" type="pres">
      <dgm:prSet presAssocID="{72386644-9B62-4ECF-9967-D2D25C90B6FB}" presName="hierRoot2" presStyleCnt="0">
        <dgm:presLayoutVars>
          <dgm:hierBranch/>
        </dgm:presLayoutVars>
      </dgm:prSet>
      <dgm:spPr/>
    </dgm:pt>
    <dgm:pt modelId="{991A977A-D7BE-4A0C-9BCA-8AE09B1E9395}" type="pres">
      <dgm:prSet presAssocID="{72386644-9B62-4ECF-9967-D2D25C90B6FB}" presName="rootComposite" presStyleCnt="0"/>
      <dgm:spPr/>
    </dgm:pt>
    <dgm:pt modelId="{E55F4BBB-7F49-4D1F-B05D-AC2512A8BFB2}" type="pres">
      <dgm:prSet presAssocID="{72386644-9B62-4ECF-9967-D2D25C90B6FB}" presName="rootText" presStyleLbl="node3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39A3FC8-478A-470A-BD6A-CDB36B916F41}" type="pres">
      <dgm:prSet presAssocID="{72386644-9B62-4ECF-9967-D2D25C90B6FB}" presName="rootConnector" presStyleLbl="node3" presStyleIdx="0" presStyleCnt="1"/>
      <dgm:spPr/>
      <dgm:t>
        <a:bodyPr/>
        <a:lstStyle/>
        <a:p>
          <a:endParaRPr lang="en-US"/>
        </a:p>
      </dgm:t>
    </dgm:pt>
    <dgm:pt modelId="{5F993D39-E5EC-4692-A844-135A17D330C2}" type="pres">
      <dgm:prSet presAssocID="{72386644-9B62-4ECF-9967-D2D25C90B6FB}" presName="hierChild4" presStyleCnt="0"/>
      <dgm:spPr/>
    </dgm:pt>
    <dgm:pt modelId="{DB719B15-C03F-4EB0-80BC-900C3D0FABA5}" type="pres">
      <dgm:prSet presAssocID="{72386644-9B62-4ECF-9967-D2D25C90B6FB}" presName="hierChild5" presStyleCnt="0"/>
      <dgm:spPr/>
    </dgm:pt>
    <dgm:pt modelId="{C3834BAB-C848-4BB6-A9E2-C094E0DDCEB8}" type="pres">
      <dgm:prSet presAssocID="{BF150CE3-D7D6-401C-A521-908AE8D5DC8D}" presName="hierChild5" presStyleCnt="0"/>
      <dgm:spPr/>
    </dgm:pt>
    <dgm:pt modelId="{84F28815-6A07-40D9-8CFD-FA79F74BFA23}" type="pres">
      <dgm:prSet presAssocID="{3647F076-1558-4282-A8C5-6AB90ECF1491}" presName="Name111" presStyleLbl="parChTrans1D3" presStyleIdx="1" presStyleCnt="2"/>
      <dgm:spPr/>
      <dgm:t>
        <a:bodyPr/>
        <a:lstStyle/>
        <a:p>
          <a:endParaRPr lang="en-US"/>
        </a:p>
      </dgm:t>
    </dgm:pt>
    <dgm:pt modelId="{1064A1FE-3948-480E-9598-A6F5A1CBEEE0}" type="pres">
      <dgm:prSet presAssocID="{34CDF503-A3E0-4131-9AF3-32C0993860B5}" presName="hierRoot3" presStyleCnt="0">
        <dgm:presLayoutVars>
          <dgm:hierBranch val="init"/>
        </dgm:presLayoutVars>
      </dgm:prSet>
      <dgm:spPr/>
    </dgm:pt>
    <dgm:pt modelId="{6C3B4B05-83EE-45EC-9F20-D5C251B80095}" type="pres">
      <dgm:prSet presAssocID="{34CDF503-A3E0-4131-9AF3-32C0993860B5}" presName="rootComposite3" presStyleCnt="0"/>
      <dgm:spPr/>
    </dgm:pt>
    <dgm:pt modelId="{0CB2C6D1-129B-4EE9-84F1-27D642401CAF}" type="pres">
      <dgm:prSet presAssocID="{34CDF503-A3E0-4131-9AF3-32C0993860B5}" presName="rootText3" presStyleLbl="asst2" presStyleIdx="0" presStyleCnt="1" custScaleX="3879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BF729B6-75EB-4E4B-B2D0-5F23A77FC0A3}" type="pres">
      <dgm:prSet presAssocID="{34CDF503-A3E0-4131-9AF3-32C0993860B5}" presName="rootConnector3" presStyleLbl="asst2" presStyleIdx="0" presStyleCnt="1"/>
      <dgm:spPr/>
      <dgm:t>
        <a:bodyPr/>
        <a:lstStyle/>
        <a:p>
          <a:endParaRPr lang="en-US"/>
        </a:p>
      </dgm:t>
    </dgm:pt>
    <dgm:pt modelId="{6EFBA8AB-6EAC-4293-9C5D-0DBB437CE949}" type="pres">
      <dgm:prSet presAssocID="{34CDF503-A3E0-4131-9AF3-32C0993860B5}" presName="hierChild6" presStyleCnt="0"/>
      <dgm:spPr/>
    </dgm:pt>
    <dgm:pt modelId="{F377B092-6CE3-4D15-8756-A552DF15BFA5}" type="pres">
      <dgm:prSet presAssocID="{34CDF503-A3E0-4131-9AF3-32C0993860B5}" presName="hierChild7" presStyleCnt="0"/>
      <dgm:spPr/>
    </dgm:pt>
    <dgm:pt modelId="{FABDA630-4E95-4055-AF8D-EECEF9B836F1}" type="pres">
      <dgm:prSet presAssocID="{0749FAF5-6E24-44BA-BF0A-64109D9535A5}" presName="hierChild3" presStyleCnt="0"/>
      <dgm:spPr/>
    </dgm:pt>
    <dgm:pt modelId="{82ED0F40-52C0-47D7-9004-8E9109D00159}" type="pres">
      <dgm:prSet presAssocID="{7C59D466-2D17-4FB8-B7FB-5A0342C41D28}" presName="Name111" presStyleLbl="parChTrans1D2" presStyleIdx="1" presStyleCnt="2"/>
      <dgm:spPr/>
      <dgm:t>
        <a:bodyPr/>
        <a:lstStyle/>
        <a:p>
          <a:endParaRPr lang="en-US"/>
        </a:p>
      </dgm:t>
    </dgm:pt>
    <dgm:pt modelId="{1C2D2B51-42DB-4661-ACDC-1C09C5336DE6}" type="pres">
      <dgm:prSet presAssocID="{1A68AAA9-87F0-4C6A-ABAF-A626F1EBE9E2}" presName="hierRoot3" presStyleCnt="0">
        <dgm:presLayoutVars>
          <dgm:hierBranch val="init"/>
        </dgm:presLayoutVars>
      </dgm:prSet>
      <dgm:spPr/>
    </dgm:pt>
    <dgm:pt modelId="{426FBEE7-DB83-4935-87BA-B34BE822FE28}" type="pres">
      <dgm:prSet presAssocID="{1A68AAA9-87F0-4C6A-ABAF-A626F1EBE9E2}" presName="rootComposite3" presStyleCnt="0"/>
      <dgm:spPr/>
    </dgm:pt>
    <dgm:pt modelId="{F0BF3388-BD64-41B1-87CA-DA692C6A8223}" type="pres">
      <dgm:prSet presAssocID="{1A68AAA9-87F0-4C6A-ABAF-A626F1EBE9E2}" presName="rootText3" presStyleLbl="asst1" presStyleIdx="0" presStyleCnt="1" custScaleX="35345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CC3E722-25E5-4392-9910-2F88A191B2D0}" type="pres">
      <dgm:prSet presAssocID="{1A68AAA9-87F0-4C6A-ABAF-A626F1EBE9E2}" presName="rootConnector3" presStyleLbl="asst1" presStyleIdx="0" presStyleCnt="1"/>
      <dgm:spPr/>
      <dgm:t>
        <a:bodyPr/>
        <a:lstStyle/>
        <a:p>
          <a:endParaRPr lang="en-US"/>
        </a:p>
      </dgm:t>
    </dgm:pt>
    <dgm:pt modelId="{F3B8DF83-49F9-4A79-933D-CE3A3ED0D9EB}" type="pres">
      <dgm:prSet presAssocID="{1A68AAA9-87F0-4C6A-ABAF-A626F1EBE9E2}" presName="hierChild6" presStyleCnt="0"/>
      <dgm:spPr/>
    </dgm:pt>
    <dgm:pt modelId="{702EBB42-D31B-4AF9-8873-91F1C040EDF0}" type="pres">
      <dgm:prSet presAssocID="{1A68AAA9-87F0-4C6A-ABAF-A626F1EBE9E2}" presName="hierChild7" presStyleCnt="0"/>
      <dgm:spPr/>
    </dgm:pt>
  </dgm:ptLst>
  <dgm:cxnLst>
    <dgm:cxn modelId="{04719667-035E-4229-98A4-17E61CA0AE8E}" type="presOf" srcId="{3647F076-1558-4282-A8C5-6AB90ECF1491}" destId="{84F28815-6A07-40D9-8CFD-FA79F74BFA23}" srcOrd="0" destOrd="0" presId="urn:microsoft.com/office/officeart/2005/8/layout/orgChart1"/>
    <dgm:cxn modelId="{877AF5C9-96A4-4C24-8816-07FB0FADCE38}" type="presOf" srcId="{7C59D466-2D17-4FB8-B7FB-5A0342C41D28}" destId="{82ED0F40-52C0-47D7-9004-8E9109D00159}" srcOrd="0" destOrd="0" presId="urn:microsoft.com/office/officeart/2005/8/layout/orgChart1"/>
    <dgm:cxn modelId="{011CF837-F01E-484A-8295-45C0E3FE3B16}" type="presOf" srcId="{BF150CE3-D7D6-401C-A521-908AE8D5DC8D}" destId="{804CDA70-C02C-46A0-9E3E-0F95E57268CE}" srcOrd="1" destOrd="0" presId="urn:microsoft.com/office/officeart/2005/8/layout/orgChart1"/>
    <dgm:cxn modelId="{6E168CC4-C5EF-4052-B631-924D63929B34}" srcId="{BF150CE3-D7D6-401C-A521-908AE8D5DC8D}" destId="{72386644-9B62-4ECF-9967-D2D25C90B6FB}" srcOrd="0" destOrd="0" parTransId="{E4119B53-3DF9-45BC-9797-35C7CBF6586A}" sibTransId="{4DE5A887-27D8-4334-B0FF-801CB28D3F64}"/>
    <dgm:cxn modelId="{7C253C35-AA1D-42EB-9CDF-C9CFC9D77B25}" srcId="{BF150CE3-D7D6-401C-A521-908AE8D5DC8D}" destId="{34CDF503-A3E0-4131-9AF3-32C0993860B5}" srcOrd="1" destOrd="0" parTransId="{3647F076-1558-4282-A8C5-6AB90ECF1491}" sibTransId="{AAA32ABB-FE86-4FD2-989C-CAF287B0C6F3}"/>
    <dgm:cxn modelId="{CFC8DF1B-03B9-485F-A294-17DD2F6B4AF4}" type="presOf" srcId="{34CDF503-A3E0-4131-9AF3-32C0993860B5}" destId="{0CB2C6D1-129B-4EE9-84F1-27D642401CAF}" srcOrd="0" destOrd="0" presId="urn:microsoft.com/office/officeart/2005/8/layout/orgChart1"/>
    <dgm:cxn modelId="{1543BE08-FA2A-4FAC-BCBB-242E957001AA}" type="presOf" srcId="{C0E7A35A-A55A-4121-99AB-79A9FA87CCD4}" destId="{A215C1C8-4475-4C31-87C7-1A2E30E1D333}" srcOrd="0" destOrd="0" presId="urn:microsoft.com/office/officeart/2005/8/layout/orgChart1"/>
    <dgm:cxn modelId="{BC33AD4A-D181-44A6-A166-CE91F77CFAF4}" type="presOf" srcId="{0749FAF5-6E24-44BA-BF0A-64109D9535A5}" destId="{D401EBAC-ABF1-4B15-80BC-B310E0CEFC69}" srcOrd="0" destOrd="0" presId="urn:microsoft.com/office/officeart/2005/8/layout/orgChart1"/>
    <dgm:cxn modelId="{E5442073-E9F0-44DC-B440-A940F0AA9BA7}" type="presOf" srcId="{72386644-9B62-4ECF-9967-D2D25C90B6FB}" destId="{539A3FC8-478A-470A-BD6A-CDB36B916F41}" srcOrd="1" destOrd="0" presId="urn:microsoft.com/office/officeart/2005/8/layout/orgChart1"/>
    <dgm:cxn modelId="{C50EA674-86F8-4416-9B25-3B4577D90079}" type="presOf" srcId="{E4119B53-3DF9-45BC-9797-35C7CBF6586A}" destId="{8174E433-D116-449F-BC18-79B705E18923}" srcOrd="0" destOrd="0" presId="urn:microsoft.com/office/officeart/2005/8/layout/orgChart1"/>
    <dgm:cxn modelId="{42F1EA32-2138-4D98-887E-954B92D9B309}" srcId="{0749FAF5-6E24-44BA-BF0A-64109D9535A5}" destId="{BF150CE3-D7D6-401C-A521-908AE8D5DC8D}" srcOrd="1" destOrd="0" parTransId="{118BF3FC-2B36-44F6-9451-A7F83A3A5E2D}" sibTransId="{20E3E126-868B-4B6F-8F87-6B7A15FFC528}"/>
    <dgm:cxn modelId="{2D42C48D-D469-4AB8-89DE-405824460B5D}" srcId="{0749FAF5-6E24-44BA-BF0A-64109D9535A5}" destId="{1A68AAA9-87F0-4C6A-ABAF-A626F1EBE9E2}" srcOrd="0" destOrd="0" parTransId="{7C59D466-2D17-4FB8-B7FB-5A0342C41D28}" sibTransId="{DDC9AE4A-6B4F-4243-A37C-5950052F557F}"/>
    <dgm:cxn modelId="{1D2CDFED-2B76-4192-9172-AFDF500CCA1E}" srcId="{C0E7A35A-A55A-4121-99AB-79A9FA87CCD4}" destId="{0749FAF5-6E24-44BA-BF0A-64109D9535A5}" srcOrd="0" destOrd="0" parTransId="{B77F9CFD-D384-478D-AAF4-0EDB32B17734}" sibTransId="{DC323CDF-D9AC-4086-93B3-552CDFF339EB}"/>
    <dgm:cxn modelId="{EAF3BE52-5B7E-4253-AE77-2B01B8FBF6BC}" type="presOf" srcId="{118BF3FC-2B36-44F6-9451-A7F83A3A5E2D}" destId="{09D3FDBE-23F3-4178-9148-F426FC9A9A23}" srcOrd="0" destOrd="0" presId="urn:microsoft.com/office/officeart/2005/8/layout/orgChart1"/>
    <dgm:cxn modelId="{492EF0D8-18F2-4CA4-83C5-320921EE10F7}" type="presOf" srcId="{34CDF503-A3E0-4131-9AF3-32C0993860B5}" destId="{5BF729B6-75EB-4E4B-B2D0-5F23A77FC0A3}" srcOrd="1" destOrd="0" presId="urn:microsoft.com/office/officeart/2005/8/layout/orgChart1"/>
    <dgm:cxn modelId="{E2311543-E93D-41A1-87EB-0E34133832E4}" type="presOf" srcId="{1A68AAA9-87F0-4C6A-ABAF-A626F1EBE9E2}" destId="{F0BF3388-BD64-41B1-87CA-DA692C6A8223}" srcOrd="0" destOrd="0" presId="urn:microsoft.com/office/officeart/2005/8/layout/orgChart1"/>
    <dgm:cxn modelId="{916B445B-9CFC-4D6E-8AA2-2D48F019E036}" type="presOf" srcId="{BF150CE3-D7D6-401C-A521-908AE8D5DC8D}" destId="{DC15397B-D0F1-41E8-AA4E-562B620986F7}" srcOrd="0" destOrd="0" presId="urn:microsoft.com/office/officeart/2005/8/layout/orgChart1"/>
    <dgm:cxn modelId="{5A9C54D7-BDBB-4376-A903-9B652B24BBE9}" type="presOf" srcId="{1A68AAA9-87F0-4C6A-ABAF-A626F1EBE9E2}" destId="{BCC3E722-25E5-4392-9910-2F88A191B2D0}" srcOrd="1" destOrd="0" presId="urn:microsoft.com/office/officeart/2005/8/layout/orgChart1"/>
    <dgm:cxn modelId="{E01191F0-206A-4656-8344-9151766D5AE0}" type="presOf" srcId="{72386644-9B62-4ECF-9967-D2D25C90B6FB}" destId="{E55F4BBB-7F49-4D1F-B05D-AC2512A8BFB2}" srcOrd="0" destOrd="0" presId="urn:microsoft.com/office/officeart/2005/8/layout/orgChart1"/>
    <dgm:cxn modelId="{C9180049-508C-4300-8406-334E55CC7D64}" type="presOf" srcId="{0749FAF5-6E24-44BA-BF0A-64109D9535A5}" destId="{814B1EA1-5516-4996-937A-77D55CE4D93D}" srcOrd="1" destOrd="0" presId="urn:microsoft.com/office/officeart/2005/8/layout/orgChart1"/>
    <dgm:cxn modelId="{CBA8D8F3-8BF0-449D-8EBD-424736CD97F3}" type="presParOf" srcId="{A215C1C8-4475-4C31-87C7-1A2E30E1D333}" destId="{ED47FB86-F179-4D87-AD5A-B34898485CEB}" srcOrd="0" destOrd="0" presId="urn:microsoft.com/office/officeart/2005/8/layout/orgChart1"/>
    <dgm:cxn modelId="{B2C258EF-FCE0-4E5F-8162-0E15E3327C43}" type="presParOf" srcId="{ED47FB86-F179-4D87-AD5A-B34898485CEB}" destId="{8C5E00F9-D9F1-449C-BD66-CD89478D3755}" srcOrd="0" destOrd="0" presId="urn:microsoft.com/office/officeart/2005/8/layout/orgChart1"/>
    <dgm:cxn modelId="{D667F0B7-3333-4E55-9601-3AC80D38A741}" type="presParOf" srcId="{8C5E00F9-D9F1-449C-BD66-CD89478D3755}" destId="{D401EBAC-ABF1-4B15-80BC-B310E0CEFC69}" srcOrd="0" destOrd="0" presId="urn:microsoft.com/office/officeart/2005/8/layout/orgChart1"/>
    <dgm:cxn modelId="{35131096-B332-4A7D-A8CC-90C09CD1B1FB}" type="presParOf" srcId="{8C5E00F9-D9F1-449C-BD66-CD89478D3755}" destId="{814B1EA1-5516-4996-937A-77D55CE4D93D}" srcOrd="1" destOrd="0" presId="urn:microsoft.com/office/officeart/2005/8/layout/orgChart1"/>
    <dgm:cxn modelId="{5BDE6266-EBFA-41C0-9799-1CB17C843037}" type="presParOf" srcId="{ED47FB86-F179-4D87-AD5A-B34898485CEB}" destId="{A7117ACE-A762-4918-A353-9864020571DF}" srcOrd="1" destOrd="0" presId="urn:microsoft.com/office/officeart/2005/8/layout/orgChart1"/>
    <dgm:cxn modelId="{7B22BE8F-FAB5-4684-8510-5F1BD57D5A31}" type="presParOf" srcId="{A7117ACE-A762-4918-A353-9864020571DF}" destId="{09D3FDBE-23F3-4178-9148-F426FC9A9A23}" srcOrd="0" destOrd="0" presId="urn:microsoft.com/office/officeart/2005/8/layout/orgChart1"/>
    <dgm:cxn modelId="{D6B46DB9-11BE-4E56-9E2D-4FE6645B144B}" type="presParOf" srcId="{A7117ACE-A762-4918-A353-9864020571DF}" destId="{229EB042-6063-42AF-9285-F1C816CD009E}" srcOrd="1" destOrd="0" presId="urn:microsoft.com/office/officeart/2005/8/layout/orgChart1"/>
    <dgm:cxn modelId="{A4E7298B-C9F8-47BD-94EC-C75847BACB7D}" type="presParOf" srcId="{229EB042-6063-42AF-9285-F1C816CD009E}" destId="{12C721F8-BD4B-4513-B271-4B8549EDB59C}" srcOrd="0" destOrd="0" presId="urn:microsoft.com/office/officeart/2005/8/layout/orgChart1"/>
    <dgm:cxn modelId="{39DC94B7-9699-4BA1-8BB5-189FA05597B2}" type="presParOf" srcId="{12C721F8-BD4B-4513-B271-4B8549EDB59C}" destId="{DC15397B-D0F1-41E8-AA4E-562B620986F7}" srcOrd="0" destOrd="0" presId="urn:microsoft.com/office/officeart/2005/8/layout/orgChart1"/>
    <dgm:cxn modelId="{78A2E00A-B476-4BA1-B4D3-1F7FA1DE17E2}" type="presParOf" srcId="{12C721F8-BD4B-4513-B271-4B8549EDB59C}" destId="{804CDA70-C02C-46A0-9E3E-0F95E57268CE}" srcOrd="1" destOrd="0" presId="urn:microsoft.com/office/officeart/2005/8/layout/orgChart1"/>
    <dgm:cxn modelId="{B900ED1A-01C5-461E-A644-A9B86BB2B69D}" type="presParOf" srcId="{229EB042-6063-42AF-9285-F1C816CD009E}" destId="{EF55E875-2BF4-438E-8CB3-71C4D4FD917A}" srcOrd="1" destOrd="0" presId="urn:microsoft.com/office/officeart/2005/8/layout/orgChart1"/>
    <dgm:cxn modelId="{72B7B066-395E-4954-A0A1-6377B39A6C00}" type="presParOf" srcId="{EF55E875-2BF4-438E-8CB3-71C4D4FD917A}" destId="{8174E433-D116-449F-BC18-79B705E18923}" srcOrd="0" destOrd="0" presId="urn:microsoft.com/office/officeart/2005/8/layout/orgChart1"/>
    <dgm:cxn modelId="{E07738CF-C019-4092-BA99-1C2D3AEC098B}" type="presParOf" srcId="{EF55E875-2BF4-438E-8CB3-71C4D4FD917A}" destId="{DEBCB1B3-3161-490C-B41B-08C3DB1C33B5}" srcOrd="1" destOrd="0" presId="urn:microsoft.com/office/officeart/2005/8/layout/orgChart1"/>
    <dgm:cxn modelId="{E6D2D184-E359-4D9D-90A9-94C0D03D4981}" type="presParOf" srcId="{DEBCB1B3-3161-490C-B41B-08C3DB1C33B5}" destId="{991A977A-D7BE-4A0C-9BCA-8AE09B1E9395}" srcOrd="0" destOrd="0" presId="urn:microsoft.com/office/officeart/2005/8/layout/orgChart1"/>
    <dgm:cxn modelId="{57143EFC-FAA4-4539-9BE6-B0A4ED737409}" type="presParOf" srcId="{991A977A-D7BE-4A0C-9BCA-8AE09B1E9395}" destId="{E55F4BBB-7F49-4D1F-B05D-AC2512A8BFB2}" srcOrd="0" destOrd="0" presId="urn:microsoft.com/office/officeart/2005/8/layout/orgChart1"/>
    <dgm:cxn modelId="{5573067D-0363-4A68-AAC3-0F920F248394}" type="presParOf" srcId="{991A977A-D7BE-4A0C-9BCA-8AE09B1E9395}" destId="{539A3FC8-478A-470A-BD6A-CDB36B916F41}" srcOrd="1" destOrd="0" presId="urn:microsoft.com/office/officeart/2005/8/layout/orgChart1"/>
    <dgm:cxn modelId="{8540214A-8DF3-4FB5-B288-1CA99EC7FAFA}" type="presParOf" srcId="{DEBCB1B3-3161-490C-B41B-08C3DB1C33B5}" destId="{5F993D39-E5EC-4692-A844-135A17D330C2}" srcOrd="1" destOrd="0" presId="urn:microsoft.com/office/officeart/2005/8/layout/orgChart1"/>
    <dgm:cxn modelId="{552C94C3-6DE3-4CED-9079-80CCDDD3F5F7}" type="presParOf" srcId="{DEBCB1B3-3161-490C-B41B-08C3DB1C33B5}" destId="{DB719B15-C03F-4EB0-80BC-900C3D0FABA5}" srcOrd="2" destOrd="0" presId="urn:microsoft.com/office/officeart/2005/8/layout/orgChart1"/>
    <dgm:cxn modelId="{3B80F9B5-FB68-4BE4-A367-24F7C47F846D}" type="presParOf" srcId="{229EB042-6063-42AF-9285-F1C816CD009E}" destId="{C3834BAB-C848-4BB6-A9E2-C094E0DDCEB8}" srcOrd="2" destOrd="0" presId="urn:microsoft.com/office/officeart/2005/8/layout/orgChart1"/>
    <dgm:cxn modelId="{499EC6B8-5974-49B5-9B69-FCAD7E6F4863}" type="presParOf" srcId="{C3834BAB-C848-4BB6-A9E2-C094E0DDCEB8}" destId="{84F28815-6A07-40D9-8CFD-FA79F74BFA23}" srcOrd="0" destOrd="0" presId="urn:microsoft.com/office/officeart/2005/8/layout/orgChart1"/>
    <dgm:cxn modelId="{82B16ACD-7BC3-44F2-A3D6-7FA92D936B20}" type="presParOf" srcId="{C3834BAB-C848-4BB6-A9E2-C094E0DDCEB8}" destId="{1064A1FE-3948-480E-9598-A6F5A1CBEEE0}" srcOrd="1" destOrd="0" presId="urn:microsoft.com/office/officeart/2005/8/layout/orgChart1"/>
    <dgm:cxn modelId="{252007BE-BAEB-4BD2-913C-7DE3DA62509F}" type="presParOf" srcId="{1064A1FE-3948-480E-9598-A6F5A1CBEEE0}" destId="{6C3B4B05-83EE-45EC-9F20-D5C251B80095}" srcOrd="0" destOrd="0" presId="urn:microsoft.com/office/officeart/2005/8/layout/orgChart1"/>
    <dgm:cxn modelId="{666A7751-8102-4699-B67D-EDAEA2A7B08A}" type="presParOf" srcId="{6C3B4B05-83EE-45EC-9F20-D5C251B80095}" destId="{0CB2C6D1-129B-4EE9-84F1-27D642401CAF}" srcOrd="0" destOrd="0" presId="urn:microsoft.com/office/officeart/2005/8/layout/orgChart1"/>
    <dgm:cxn modelId="{36AA13A0-D65D-4AA8-BF65-5FE677A068BD}" type="presParOf" srcId="{6C3B4B05-83EE-45EC-9F20-D5C251B80095}" destId="{5BF729B6-75EB-4E4B-B2D0-5F23A77FC0A3}" srcOrd="1" destOrd="0" presId="urn:microsoft.com/office/officeart/2005/8/layout/orgChart1"/>
    <dgm:cxn modelId="{3F0FF7F8-9287-49DE-B452-E3E101AFEAC2}" type="presParOf" srcId="{1064A1FE-3948-480E-9598-A6F5A1CBEEE0}" destId="{6EFBA8AB-6EAC-4293-9C5D-0DBB437CE949}" srcOrd="1" destOrd="0" presId="urn:microsoft.com/office/officeart/2005/8/layout/orgChart1"/>
    <dgm:cxn modelId="{D898CB48-226F-4656-8421-EA6AA0A71080}" type="presParOf" srcId="{1064A1FE-3948-480E-9598-A6F5A1CBEEE0}" destId="{F377B092-6CE3-4D15-8756-A552DF15BFA5}" srcOrd="2" destOrd="0" presId="urn:microsoft.com/office/officeart/2005/8/layout/orgChart1"/>
    <dgm:cxn modelId="{267E06B3-68A1-472E-AEE6-3554F9D9F972}" type="presParOf" srcId="{ED47FB86-F179-4D87-AD5A-B34898485CEB}" destId="{FABDA630-4E95-4055-AF8D-EECEF9B836F1}" srcOrd="2" destOrd="0" presId="urn:microsoft.com/office/officeart/2005/8/layout/orgChart1"/>
    <dgm:cxn modelId="{1300DD6F-2208-4735-B5C5-275349138F77}" type="presParOf" srcId="{FABDA630-4E95-4055-AF8D-EECEF9B836F1}" destId="{82ED0F40-52C0-47D7-9004-8E9109D00159}" srcOrd="0" destOrd="0" presId="urn:microsoft.com/office/officeart/2005/8/layout/orgChart1"/>
    <dgm:cxn modelId="{C26DE561-2AC7-4FA8-AF15-7AF58C854CFB}" type="presParOf" srcId="{FABDA630-4E95-4055-AF8D-EECEF9B836F1}" destId="{1C2D2B51-42DB-4661-ACDC-1C09C5336DE6}" srcOrd="1" destOrd="0" presId="urn:microsoft.com/office/officeart/2005/8/layout/orgChart1"/>
    <dgm:cxn modelId="{1BDFEBF8-9577-4E1B-897D-13F47B64ACF7}" type="presParOf" srcId="{1C2D2B51-42DB-4661-ACDC-1C09C5336DE6}" destId="{426FBEE7-DB83-4935-87BA-B34BE822FE28}" srcOrd="0" destOrd="0" presId="urn:microsoft.com/office/officeart/2005/8/layout/orgChart1"/>
    <dgm:cxn modelId="{563E1AFC-71D6-4BFD-BF13-1ECFBA005932}" type="presParOf" srcId="{426FBEE7-DB83-4935-87BA-B34BE822FE28}" destId="{F0BF3388-BD64-41B1-87CA-DA692C6A8223}" srcOrd="0" destOrd="0" presId="urn:microsoft.com/office/officeart/2005/8/layout/orgChart1"/>
    <dgm:cxn modelId="{DDD78A06-4D53-44A3-994B-9F8EF3D4C09F}" type="presParOf" srcId="{426FBEE7-DB83-4935-87BA-B34BE822FE28}" destId="{BCC3E722-25E5-4392-9910-2F88A191B2D0}" srcOrd="1" destOrd="0" presId="urn:microsoft.com/office/officeart/2005/8/layout/orgChart1"/>
    <dgm:cxn modelId="{F396347E-3CA6-4F1A-9395-AD1658717F5C}" type="presParOf" srcId="{1C2D2B51-42DB-4661-ACDC-1C09C5336DE6}" destId="{F3B8DF83-49F9-4A79-933D-CE3A3ED0D9EB}" srcOrd="1" destOrd="0" presId="urn:microsoft.com/office/officeart/2005/8/layout/orgChart1"/>
    <dgm:cxn modelId="{F491612C-131E-4190-90E2-1ECCBBF33B1B}" type="presParOf" srcId="{1C2D2B51-42DB-4661-ACDC-1C09C5336DE6}" destId="{702EBB42-D31B-4AF9-8873-91F1C040EDF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2ED0F40-52C0-47D7-9004-8E9109D00159}">
      <dsp:nvSpPr>
        <dsp:cNvPr id="0" name=""/>
        <dsp:cNvSpPr/>
      </dsp:nvSpPr>
      <dsp:spPr>
        <a:xfrm>
          <a:off x="3888196" y="1309706"/>
          <a:ext cx="91440" cy="699161"/>
        </a:xfrm>
        <a:custGeom>
          <a:avLst/>
          <a:gdLst/>
          <a:ahLst/>
          <a:cxnLst/>
          <a:rect l="0" t="0" r="0" b="0"/>
          <a:pathLst>
            <a:path>
              <a:moveTo>
                <a:pt x="136652" y="0"/>
              </a:moveTo>
              <a:lnTo>
                <a:pt x="136652" y="699161"/>
              </a:lnTo>
              <a:lnTo>
                <a:pt x="45720" y="6991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F28815-6A07-40D9-8CFD-FA79F74BFA23}">
      <dsp:nvSpPr>
        <dsp:cNvPr id="0" name=""/>
        <dsp:cNvSpPr/>
      </dsp:nvSpPr>
      <dsp:spPr>
        <a:xfrm>
          <a:off x="3905335" y="3184732"/>
          <a:ext cx="119512" cy="651095"/>
        </a:xfrm>
        <a:custGeom>
          <a:avLst/>
          <a:gdLst/>
          <a:ahLst/>
          <a:cxnLst/>
          <a:rect l="0" t="0" r="0" b="0"/>
          <a:pathLst>
            <a:path>
              <a:moveTo>
                <a:pt x="119512" y="0"/>
              </a:moveTo>
              <a:lnTo>
                <a:pt x="119512" y="651095"/>
              </a:lnTo>
              <a:lnTo>
                <a:pt x="0" y="65109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E8E0441-CC98-4915-97CB-6CEAC6DE956F}">
      <dsp:nvSpPr>
        <dsp:cNvPr id="0" name=""/>
        <dsp:cNvSpPr/>
      </dsp:nvSpPr>
      <dsp:spPr>
        <a:xfrm>
          <a:off x="3905335" y="5056032"/>
          <a:ext cx="119512" cy="693462"/>
        </a:xfrm>
        <a:custGeom>
          <a:avLst/>
          <a:gdLst/>
          <a:ahLst/>
          <a:cxnLst/>
          <a:rect l="0" t="0" r="0" b="0"/>
          <a:pathLst>
            <a:path>
              <a:moveTo>
                <a:pt x="119512" y="0"/>
              </a:moveTo>
              <a:lnTo>
                <a:pt x="119512" y="693462"/>
              </a:lnTo>
              <a:lnTo>
                <a:pt x="0" y="69346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CAC013D-4C75-4FAC-AAF0-469C61EED091}">
      <dsp:nvSpPr>
        <dsp:cNvPr id="0" name=""/>
        <dsp:cNvSpPr/>
      </dsp:nvSpPr>
      <dsp:spPr>
        <a:xfrm>
          <a:off x="3979128" y="5056032"/>
          <a:ext cx="91440" cy="138692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8692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74E433-D116-449F-BC18-79B705E18923}">
      <dsp:nvSpPr>
        <dsp:cNvPr id="0" name=""/>
        <dsp:cNvSpPr/>
      </dsp:nvSpPr>
      <dsp:spPr>
        <a:xfrm>
          <a:off x="3979128" y="3184732"/>
          <a:ext cx="91440" cy="130219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021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D3FDBE-23F3-4178-9148-F426FC9A9A23}">
      <dsp:nvSpPr>
        <dsp:cNvPr id="0" name=""/>
        <dsp:cNvSpPr/>
      </dsp:nvSpPr>
      <dsp:spPr>
        <a:xfrm>
          <a:off x="3979128" y="1309706"/>
          <a:ext cx="91440" cy="139832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9832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01EBAC-ABF1-4B15-80BC-B310E0CEFC69}">
      <dsp:nvSpPr>
        <dsp:cNvPr id="0" name=""/>
        <dsp:cNvSpPr/>
      </dsp:nvSpPr>
      <dsp:spPr>
        <a:xfrm>
          <a:off x="2794730" y="474583"/>
          <a:ext cx="2460236" cy="83512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CARRS participants</a:t>
          </a: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endParaRPr lang="en-US" sz="1200" kern="1200"/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n=</a:t>
          </a:r>
          <a:r>
            <a:rPr lang="en-US" sz="1200" b="0" i="0" kern="1200"/>
            <a:t>16288</a:t>
          </a:r>
          <a:endParaRPr lang="en-US" sz="1200" b="1" kern="1200"/>
        </a:p>
      </dsp:txBody>
      <dsp:txXfrm>
        <a:off x="2794730" y="474583"/>
        <a:ext cx="2460236" cy="835122"/>
      </dsp:txXfrm>
    </dsp:sp>
    <dsp:sp modelId="{DC15397B-D0F1-41E8-AA4E-562B620986F7}">
      <dsp:nvSpPr>
        <dsp:cNvPr id="0" name=""/>
        <dsp:cNvSpPr/>
      </dsp:nvSpPr>
      <dsp:spPr>
        <a:xfrm>
          <a:off x="2744347" y="2708030"/>
          <a:ext cx="2561002" cy="4767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n=12271</a:t>
          </a:r>
        </a:p>
      </dsp:txBody>
      <dsp:txXfrm>
        <a:off x="2744347" y="2708030"/>
        <a:ext cx="2561002" cy="476702"/>
      </dsp:txXfrm>
    </dsp:sp>
    <dsp:sp modelId="{E55F4BBB-7F49-4D1F-B05D-AC2512A8BFB2}">
      <dsp:nvSpPr>
        <dsp:cNvPr id="0" name=""/>
        <dsp:cNvSpPr/>
      </dsp:nvSpPr>
      <dsp:spPr>
        <a:xfrm>
          <a:off x="3455739" y="4486923"/>
          <a:ext cx="1138218" cy="56910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n= 6537</a:t>
          </a:r>
        </a:p>
      </dsp:txBody>
      <dsp:txXfrm>
        <a:off x="3455739" y="4486923"/>
        <a:ext cx="1138218" cy="569109"/>
      </dsp:txXfrm>
    </dsp:sp>
    <dsp:sp modelId="{163F6ACC-CA26-4183-B96B-A2D97912F863}">
      <dsp:nvSpPr>
        <dsp:cNvPr id="0" name=""/>
        <dsp:cNvSpPr/>
      </dsp:nvSpPr>
      <dsp:spPr>
        <a:xfrm>
          <a:off x="3455739" y="6442956"/>
          <a:ext cx="1138218" cy="56910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n=5294</a:t>
          </a:r>
        </a:p>
      </dsp:txBody>
      <dsp:txXfrm>
        <a:off x="3455739" y="6442956"/>
        <a:ext cx="1138218" cy="569109"/>
      </dsp:txXfrm>
    </dsp:sp>
    <dsp:sp modelId="{774013B5-8F02-4E76-8DCD-58638E7903F0}">
      <dsp:nvSpPr>
        <dsp:cNvPr id="0" name=""/>
        <dsp:cNvSpPr/>
      </dsp:nvSpPr>
      <dsp:spPr>
        <a:xfrm>
          <a:off x="74" y="5295058"/>
          <a:ext cx="3905261" cy="90887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+mn-lt"/>
              <a:cs typeface="Times New Roman" panose="02020603050405020304" pitchFamily="18" charset="0"/>
            </a:rPr>
            <a:t>Missing data on either serum creatinine , or urine albumin or creatinin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n=1243</a:t>
          </a:r>
        </a:p>
      </dsp:txBody>
      <dsp:txXfrm>
        <a:off x="74" y="5295058"/>
        <a:ext cx="3905261" cy="908873"/>
      </dsp:txXfrm>
    </dsp:sp>
    <dsp:sp modelId="{0CB2C6D1-129B-4EE9-84F1-27D642401CAF}">
      <dsp:nvSpPr>
        <dsp:cNvPr id="0" name=""/>
        <dsp:cNvSpPr/>
      </dsp:nvSpPr>
      <dsp:spPr>
        <a:xfrm>
          <a:off x="15918" y="3423758"/>
          <a:ext cx="3889417" cy="82413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Excluding individuals &lt; 40 years of age, and who have self-reported history of cardiovascular disease or strok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n= 5734</a:t>
          </a:r>
        </a:p>
      </dsp:txBody>
      <dsp:txXfrm>
        <a:off x="15918" y="3423758"/>
        <a:ext cx="3889417" cy="824138"/>
      </dsp:txXfrm>
    </dsp:sp>
    <dsp:sp modelId="{F0BF3388-BD64-41B1-87CA-DA692C6A8223}">
      <dsp:nvSpPr>
        <dsp:cNvPr id="0" name=""/>
        <dsp:cNvSpPr/>
      </dsp:nvSpPr>
      <dsp:spPr>
        <a:xfrm>
          <a:off x="470716" y="1548731"/>
          <a:ext cx="3463199" cy="92027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Excluding Karachi due to differences in assay methodology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n=4017</a:t>
          </a:r>
        </a:p>
      </dsp:txBody>
      <dsp:txXfrm>
        <a:off x="470716" y="1548731"/>
        <a:ext cx="3463199" cy="920272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2ED0F40-52C0-47D7-9004-8E9109D00159}">
      <dsp:nvSpPr>
        <dsp:cNvPr id="0" name=""/>
        <dsp:cNvSpPr/>
      </dsp:nvSpPr>
      <dsp:spPr>
        <a:xfrm>
          <a:off x="4774542" y="1151951"/>
          <a:ext cx="129127" cy="565701"/>
        </a:xfrm>
        <a:custGeom>
          <a:avLst/>
          <a:gdLst/>
          <a:ahLst/>
          <a:cxnLst/>
          <a:rect l="0" t="0" r="0" b="0"/>
          <a:pathLst>
            <a:path>
              <a:moveTo>
                <a:pt x="129127" y="0"/>
              </a:moveTo>
              <a:lnTo>
                <a:pt x="129127" y="565701"/>
              </a:lnTo>
              <a:lnTo>
                <a:pt x="0" y="56570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F28815-6A07-40D9-8CFD-FA79F74BFA23}">
      <dsp:nvSpPr>
        <dsp:cNvPr id="0" name=""/>
        <dsp:cNvSpPr/>
      </dsp:nvSpPr>
      <dsp:spPr>
        <a:xfrm>
          <a:off x="4774542" y="2898246"/>
          <a:ext cx="129127" cy="565701"/>
        </a:xfrm>
        <a:custGeom>
          <a:avLst/>
          <a:gdLst/>
          <a:ahLst/>
          <a:cxnLst/>
          <a:rect l="0" t="0" r="0" b="0"/>
          <a:pathLst>
            <a:path>
              <a:moveTo>
                <a:pt x="129127" y="0"/>
              </a:moveTo>
              <a:lnTo>
                <a:pt x="129127" y="565701"/>
              </a:lnTo>
              <a:lnTo>
                <a:pt x="0" y="56570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74E433-D116-449F-BC18-79B705E18923}">
      <dsp:nvSpPr>
        <dsp:cNvPr id="0" name=""/>
        <dsp:cNvSpPr/>
      </dsp:nvSpPr>
      <dsp:spPr>
        <a:xfrm>
          <a:off x="4857949" y="2898246"/>
          <a:ext cx="91440" cy="11314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3140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D3FDBE-23F3-4178-9148-F426FC9A9A23}">
      <dsp:nvSpPr>
        <dsp:cNvPr id="0" name=""/>
        <dsp:cNvSpPr/>
      </dsp:nvSpPr>
      <dsp:spPr>
        <a:xfrm>
          <a:off x="4857949" y="1151951"/>
          <a:ext cx="91440" cy="11314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3140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01EBAC-ABF1-4B15-80BC-B310E0CEFC69}">
      <dsp:nvSpPr>
        <dsp:cNvPr id="0" name=""/>
        <dsp:cNvSpPr/>
      </dsp:nvSpPr>
      <dsp:spPr>
        <a:xfrm>
          <a:off x="3867797" y="537058"/>
          <a:ext cx="2071745" cy="61489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MASALA participants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=906</a:t>
          </a:r>
        </a:p>
      </dsp:txBody>
      <dsp:txXfrm>
        <a:off x="3867797" y="537058"/>
        <a:ext cx="2071745" cy="614892"/>
      </dsp:txXfrm>
    </dsp:sp>
    <dsp:sp modelId="{DC15397B-D0F1-41E8-AA4E-562B620986F7}">
      <dsp:nvSpPr>
        <dsp:cNvPr id="0" name=""/>
        <dsp:cNvSpPr/>
      </dsp:nvSpPr>
      <dsp:spPr>
        <a:xfrm>
          <a:off x="4288777" y="2283353"/>
          <a:ext cx="1229785" cy="61489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=757</a:t>
          </a:r>
        </a:p>
      </dsp:txBody>
      <dsp:txXfrm>
        <a:off x="4288777" y="2283353"/>
        <a:ext cx="1229785" cy="614892"/>
      </dsp:txXfrm>
    </dsp:sp>
    <dsp:sp modelId="{E55F4BBB-7F49-4D1F-B05D-AC2512A8BFB2}">
      <dsp:nvSpPr>
        <dsp:cNvPr id="0" name=""/>
        <dsp:cNvSpPr/>
      </dsp:nvSpPr>
      <dsp:spPr>
        <a:xfrm>
          <a:off x="4288777" y="4029648"/>
          <a:ext cx="1229785" cy="61489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= 748</a:t>
          </a:r>
        </a:p>
      </dsp:txBody>
      <dsp:txXfrm>
        <a:off x="4288777" y="4029648"/>
        <a:ext cx="1229785" cy="614892"/>
      </dsp:txXfrm>
    </dsp:sp>
    <dsp:sp modelId="{0CB2C6D1-129B-4EE9-84F1-27D642401CAF}">
      <dsp:nvSpPr>
        <dsp:cNvPr id="0" name=""/>
        <dsp:cNvSpPr/>
      </dsp:nvSpPr>
      <dsp:spPr>
        <a:xfrm>
          <a:off x="4057" y="3156501"/>
          <a:ext cx="4770485" cy="61489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Missing data on either serum creatinine, or urine albumin or creatinine</a:t>
          </a:r>
          <a:endParaRPr lang="en-US" sz="13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=9</a:t>
          </a:r>
        </a:p>
      </dsp:txBody>
      <dsp:txXfrm>
        <a:off x="4057" y="3156501"/>
        <a:ext cx="4770485" cy="614892"/>
      </dsp:txXfrm>
    </dsp:sp>
    <dsp:sp modelId="{F0BF3388-BD64-41B1-87CA-DA692C6A8223}">
      <dsp:nvSpPr>
        <dsp:cNvPr id="0" name=""/>
        <dsp:cNvSpPr/>
      </dsp:nvSpPr>
      <dsp:spPr>
        <a:xfrm>
          <a:off x="427829" y="1410206"/>
          <a:ext cx="4346713" cy="61489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Excluding individuals not of Indian origin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=149</a:t>
          </a:r>
        </a:p>
      </dsp:txBody>
      <dsp:txXfrm>
        <a:off x="427829" y="1410206"/>
        <a:ext cx="4346713" cy="61489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59BDF-5230-40E2-9982-4A580D7E2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eng</dc:creator>
  <cp:lastModifiedBy>Anand, Shuchi</cp:lastModifiedBy>
  <cp:revision>2</cp:revision>
  <dcterms:created xsi:type="dcterms:W3CDTF">2017-03-02T18:27:00Z</dcterms:created>
  <dcterms:modified xsi:type="dcterms:W3CDTF">2017-03-02T18:27:00Z</dcterms:modified>
</cp:coreProperties>
</file>